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5747" w14:textId="142EC3A6" w:rsidR="009B5BDD" w:rsidRDefault="009B5BDD" w:rsidP="00570596">
      <w:pPr>
        <w:rPr>
          <w:rFonts w:ascii="Arial" w:hAnsi="Arial" w:cs="Arial"/>
        </w:rPr>
      </w:pPr>
    </w:p>
    <w:p w14:paraId="10FAA0E1" w14:textId="19C8D83B" w:rsidR="009B5BDD" w:rsidRDefault="009B5BDD" w:rsidP="00570596">
      <w:pPr>
        <w:rPr>
          <w:rFonts w:ascii="Arial" w:hAnsi="Arial" w:cs="Arial"/>
        </w:rPr>
      </w:pPr>
      <w:r w:rsidRPr="009B5BDD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58240" behindDoc="1" locked="0" layoutInCell="1" allowOverlap="1" wp14:anchorId="5E8597BD" wp14:editId="20D19838">
            <wp:simplePos x="0" y="0"/>
            <wp:positionH relativeFrom="column">
              <wp:posOffset>1751763</wp:posOffset>
            </wp:positionH>
            <wp:positionV relativeFrom="paragraph">
              <wp:posOffset>80010</wp:posOffset>
            </wp:positionV>
            <wp:extent cx="3327400" cy="27686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74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D2F4D" w14:textId="157A87B2" w:rsidR="009B5BDD" w:rsidRDefault="009B5BDD" w:rsidP="00570596">
      <w:pPr>
        <w:rPr>
          <w:rFonts w:ascii="Arial" w:hAnsi="Arial" w:cs="Arial"/>
        </w:rPr>
      </w:pPr>
    </w:p>
    <w:p w14:paraId="36AF3A88" w14:textId="2F89E1CF" w:rsidR="009B5BDD" w:rsidRDefault="009B5BDD" w:rsidP="00570596">
      <w:pPr>
        <w:rPr>
          <w:rFonts w:ascii="Arial" w:hAnsi="Arial" w:cs="Arial"/>
        </w:rPr>
      </w:pPr>
    </w:p>
    <w:p w14:paraId="783A3C97" w14:textId="68E79D10" w:rsidR="009B5BDD" w:rsidRDefault="009B5BDD" w:rsidP="00570596">
      <w:pPr>
        <w:rPr>
          <w:rFonts w:ascii="Arial" w:hAnsi="Arial" w:cs="Arial"/>
        </w:rPr>
      </w:pPr>
    </w:p>
    <w:p w14:paraId="68113406" w14:textId="21DDDF93" w:rsidR="009B5BDD" w:rsidRDefault="009B5BDD" w:rsidP="00570596">
      <w:pPr>
        <w:rPr>
          <w:rFonts w:ascii="Arial" w:hAnsi="Arial" w:cs="Arial"/>
        </w:rPr>
      </w:pPr>
    </w:p>
    <w:p w14:paraId="30608F3F" w14:textId="24D3510F" w:rsidR="009B5BDD" w:rsidRDefault="009B5BDD" w:rsidP="00570596">
      <w:pPr>
        <w:rPr>
          <w:rFonts w:ascii="Arial" w:hAnsi="Arial" w:cs="Arial"/>
        </w:rPr>
      </w:pPr>
    </w:p>
    <w:p w14:paraId="34D7FA51" w14:textId="78B41569" w:rsidR="009B5BDD" w:rsidRDefault="009B5BDD" w:rsidP="00570596">
      <w:pPr>
        <w:rPr>
          <w:rFonts w:ascii="Arial" w:hAnsi="Arial" w:cs="Arial"/>
        </w:rPr>
      </w:pPr>
    </w:p>
    <w:p w14:paraId="3E7C98F3" w14:textId="4591A643" w:rsidR="009B5BDD" w:rsidRDefault="009B5BDD" w:rsidP="00570596">
      <w:pPr>
        <w:rPr>
          <w:rFonts w:ascii="Arial" w:hAnsi="Arial" w:cs="Arial"/>
        </w:rPr>
      </w:pPr>
    </w:p>
    <w:p w14:paraId="7FA42E34" w14:textId="588D873C" w:rsidR="009B5BDD" w:rsidRDefault="009B5BDD" w:rsidP="00570596">
      <w:pPr>
        <w:rPr>
          <w:rFonts w:ascii="Arial" w:hAnsi="Arial" w:cs="Arial"/>
        </w:rPr>
      </w:pPr>
    </w:p>
    <w:p w14:paraId="4889FCDC" w14:textId="70B66B9F" w:rsidR="009B5BDD" w:rsidRDefault="009B5BDD" w:rsidP="00570596">
      <w:pPr>
        <w:rPr>
          <w:rFonts w:ascii="Arial" w:hAnsi="Arial" w:cs="Arial"/>
        </w:rPr>
      </w:pPr>
    </w:p>
    <w:p w14:paraId="214B9B97" w14:textId="6C9CA7D3" w:rsidR="009B5BDD" w:rsidRDefault="009B5BDD" w:rsidP="00570596">
      <w:pPr>
        <w:rPr>
          <w:rFonts w:ascii="Arial" w:hAnsi="Arial" w:cs="Arial"/>
        </w:rPr>
      </w:pPr>
    </w:p>
    <w:p w14:paraId="50DF3DCA" w14:textId="1F525D34" w:rsidR="009B5BDD" w:rsidRDefault="009B5BDD" w:rsidP="00570596">
      <w:pPr>
        <w:rPr>
          <w:rFonts w:ascii="Arial" w:hAnsi="Arial" w:cs="Arial"/>
        </w:rPr>
      </w:pPr>
    </w:p>
    <w:p w14:paraId="35CE602B" w14:textId="494C2803" w:rsidR="009B5BDD" w:rsidRDefault="009B5BDD" w:rsidP="00570596">
      <w:pPr>
        <w:rPr>
          <w:rFonts w:ascii="Arial" w:hAnsi="Arial" w:cs="Arial"/>
        </w:rPr>
      </w:pPr>
    </w:p>
    <w:p w14:paraId="4DB14B0A" w14:textId="77777777" w:rsidR="00B905C3" w:rsidRPr="009B5BDD" w:rsidRDefault="00B905C3" w:rsidP="00B905C3">
      <w:pPr>
        <w:rPr>
          <w:rFonts w:ascii="Arial" w:hAnsi="Arial" w:cs="Arial"/>
          <w:szCs w:val="21"/>
        </w:rPr>
      </w:pPr>
      <w:r w:rsidRPr="005653BD">
        <w:rPr>
          <w:rFonts w:ascii="Arial" w:hAnsi="Arial" w:cs="Arial"/>
          <w:b/>
          <w:bCs/>
          <w:szCs w:val="21"/>
        </w:rPr>
        <w:t>Figure S1.</w:t>
      </w:r>
      <w:r w:rsidRPr="009B5BDD">
        <w:rPr>
          <w:rFonts w:ascii="Arial" w:hAnsi="Arial" w:cs="Arial"/>
          <w:szCs w:val="21"/>
        </w:rPr>
        <w:t xml:space="preserve"> </w:t>
      </w:r>
      <w:r w:rsidRPr="009B5BDD">
        <w:rPr>
          <w:rFonts w:asciiTheme="minorBidi" w:hAnsiTheme="minorBidi"/>
          <w:szCs w:val="21"/>
        </w:rPr>
        <w:t>Kaplan-Meier curves of time to treatment failure (TTF) in all patients</w:t>
      </w:r>
    </w:p>
    <w:p w14:paraId="0929DB95" w14:textId="521A8C34" w:rsidR="009B5BDD" w:rsidRDefault="009B5BDD" w:rsidP="00570596">
      <w:pPr>
        <w:rPr>
          <w:rFonts w:ascii="Arial" w:hAnsi="Arial" w:cs="Arial"/>
        </w:rPr>
      </w:pPr>
    </w:p>
    <w:p w14:paraId="27DF108C" w14:textId="77777777" w:rsidR="00E56006" w:rsidRDefault="00E56006" w:rsidP="0057059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E74987" w14:textId="21FCAC04" w:rsidR="009B5BDD" w:rsidRDefault="009B5BDD" w:rsidP="00570596">
      <w:pPr>
        <w:rPr>
          <w:rFonts w:ascii="Arial" w:hAnsi="Arial" w:cs="Arial"/>
        </w:rPr>
      </w:pPr>
    </w:p>
    <w:p w14:paraId="755FE58C" w14:textId="64F27338" w:rsidR="009B5BDD" w:rsidRDefault="009B5BDD" w:rsidP="00570596">
      <w:pPr>
        <w:rPr>
          <w:rFonts w:ascii="Arial" w:hAnsi="Arial" w:cs="Arial"/>
        </w:rPr>
      </w:pPr>
      <w:r w:rsidRPr="009B5BDD">
        <w:rPr>
          <w:rFonts w:ascii="Arial" w:hAnsi="Arial" w:cs="Arial"/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443B18E4" wp14:editId="1389A5B6">
            <wp:simplePos x="0" y="0"/>
            <wp:positionH relativeFrom="column">
              <wp:posOffset>1456655</wp:posOffset>
            </wp:positionH>
            <wp:positionV relativeFrom="paragraph">
              <wp:posOffset>34290</wp:posOffset>
            </wp:positionV>
            <wp:extent cx="3632200" cy="3352800"/>
            <wp:effectExtent l="0" t="0" r="0" b="0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0507F9" w14:textId="260FC5C8" w:rsidR="009B5BDD" w:rsidRPr="009B5BDD" w:rsidRDefault="009B5BDD" w:rsidP="00570596">
      <w:pPr>
        <w:rPr>
          <w:rFonts w:ascii="Arial" w:hAnsi="Arial" w:cs="Arial"/>
        </w:rPr>
      </w:pPr>
    </w:p>
    <w:p w14:paraId="462359D4" w14:textId="553A017E" w:rsidR="009B5BDD" w:rsidRDefault="009B5BDD" w:rsidP="00570596">
      <w:pPr>
        <w:rPr>
          <w:rFonts w:ascii="Arial" w:hAnsi="Arial" w:cs="Arial"/>
        </w:rPr>
      </w:pPr>
    </w:p>
    <w:p w14:paraId="2D5812B2" w14:textId="26D1FAED" w:rsidR="009B5BDD" w:rsidRDefault="009B5BDD" w:rsidP="00570596">
      <w:pPr>
        <w:rPr>
          <w:rFonts w:ascii="Arial" w:hAnsi="Arial" w:cs="Arial"/>
        </w:rPr>
      </w:pPr>
    </w:p>
    <w:p w14:paraId="60941BC8" w14:textId="2CFA9EA6" w:rsidR="009B5BDD" w:rsidRDefault="009B5BDD" w:rsidP="00570596">
      <w:pPr>
        <w:rPr>
          <w:rFonts w:ascii="Arial" w:hAnsi="Arial" w:cs="Arial"/>
        </w:rPr>
      </w:pPr>
    </w:p>
    <w:p w14:paraId="25A51BBA" w14:textId="4A2564BE" w:rsidR="009B5BDD" w:rsidRDefault="009B5BDD" w:rsidP="00570596">
      <w:pPr>
        <w:rPr>
          <w:rFonts w:ascii="Arial" w:hAnsi="Arial" w:cs="Arial"/>
        </w:rPr>
      </w:pPr>
    </w:p>
    <w:p w14:paraId="1796B361" w14:textId="0B6C485D" w:rsidR="009B5BDD" w:rsidRDefault="009B5BDD" w:rsidP="00570596">
      <w:pPr>
        <w:rPr>
          <w:rFonts w:ascii="Arial" w:hAnsi="Arial" w:cs="Arial"/>
        </w:rPr>
      </w:pPr>
    </w:p>
    <w:p w14:paraId="5420CD22" w14:textId="096A77C8" w:rsidR="009B5BDD" w:rsidRDefault="009B5BDD" w:rsidP="00570596">
      <w:pPr>
        <w:rPr>
          <w:rFonts w:ascii="Arial" w:hAnsi="Arial" w:cs="Arial"/>
        </w:rPr>
      </w:pPr>
    </w:p>
    <w:p w14:paraId="5481F2BF" w14:textId="184A60FB" w:rsidR="009B5BDD" w:rsidRDefault="009B5BDD" w:rsidP="00570596">
      <w:pPr>
        <w:rPr>
          <w:rFonts w:ascii="Arial" w:hAnsi="Arial" w:cs="Arial"/>
        </w:rPr>
      </w:pPr>
    </w:p>
    <w:p w14:paraId="78773D9E" w14:textId="1183DEB2" w:rsidR="009B5BDD" w:rsidRDefault="009B5BDD" w:rsidP="00570596">
      <w:pPr>
        <w:rPr>
          <w:rFonts w:ascii="Arial" w:hAnsi="Arial" w:cs="Arial"/>
        </w:rPr>
      </w:pPr>
    </w:p>
    <w:p w14:paraId="0B0315BA" w14:textId="106549DA" w:rsidR="009B5BDD" w:rsidRDefault="009B5BDD" w:rsidP="00570596">
      <w:pPr>
        <w:rPr>
          <w:rFonts w:ascii="Arial" w:hAnsi="Arial" w:cs="Arial"/>
        </w:rPr>
      </w:pPr>
    </w:p>
    <w:p w14:paraId="18CEFC66" w14:textId="3BF35231" w:rsidR="009B5BDD" w:rsidRDefault="009B5BDD" w:rsidP="00570596">
      <w:pPr>
        <w:rPr>
          <w:rFonts w:ascii="Arial" w:hAnsi="Arial" w:cs="Arial"/>
        </w:rPr>
      </w:pPr>
    </w:p>
    <w:p w14:paraId="6E73CAD6" w14:textId="6B3970DF" w:rsidR="009B5BDD" w:rsidRDefault="009B5BDD" w:rsidP="00570596">
      <w:pPr>
        <w:rPr>
          <w:rFonts w:ascii="Arial" w:hAnsi="Arial" w:cs="Arial"/>
        </w:rPr>
      </w:pPr>
    </w:p>
    <w:p w14:paraId="15AC020B" w14:textId="02D70A2F" w:rsidR="009B5BDD" w:rsidRDefault="009B5BDD" w:rsidP="00570596">
      <w:pPr>
        <w:rPr>
          <w:rFonts w:ascii="Arial" w:hAnsi="Arial" w:cs="Arial"/>
        </w:rPr>
      </w:pPr>
    </w:p>
    <w:p w14:paraId="0EAE6AAB" w14:textId="543EE170" w:rsidR="009B5BDD" w:rsidRDefault="009B5BDD" w:rsidP="00570596">
      <w:pPr>
        <w:rPr>
          <w:rFonts w:ascii="Arial" w:hAnsi="Arial" w:cs="Arial"/>
        </w:rPr>
      </w:pPr>
    </w:p>
    <w:p w14:paraId="0B5B62D4" w14:textId="4BEB0A06" w:rsidR="009B5BDD" w:rsidRDefault="009B5BDD" w:rsidP="00570596">
      <w:pPr>
        <w:rPr>
          <w:rFonts w:ascii="Arial" w:hAnsi="Arial" w:cs="Arial"/>
        </w:rPr>
      </w:pPr>
    </w:p>
    <w:p w14:paraId="5FC1477B" w14:textId="3A926B41" w:rsidR="00D16961" w:rsidRDefault="00D16961" w:rsidP="00D16961">
      <w:pPr>
        <w:rPr>
          <w:rFonts w:ascii="Arial" w:hAnsi="Arial" w:cs="Arial"/>
        </w:rPr>
      </w:pPr>
      <w:r w:rsidRPr="005653BD">
        <w:rPr>
          <w:rFonts w:ascii="Arial" w:hAnsi="Arial" w:cs="Arial"/>
          <w:b/>
        </w:rPr>
        <w:t>Figure S2.</w:t>
      </w:r>
      <w:r>
        <w:rPr>
          <w:rFonts w:ascii="Arial" w:hAnsi="Arial" w:cs="Arial"/>
        </w:rPr>
        <w:t xml:space="preserve"> </w:t>
      </w:r>
      <w:r w:rsidRPr="009B5BDD">
        <w:rPr>
          <w:rFonts w:ascii="Arial" w:hAnsi="Arial" w:cs="Arial"/>
        </w:rPr>
        <w:t>Kapla</w:t>
      </w:r>
      <w:r w:rsidRPr="0076382D">
        <w:rPr>
          <w:rFonts w:ascii="Arial" w:hAnsi="Arial" w:cs="Arial"/>
        </w:rPr>
        <w:t xml:space="preserve">n-Meier curves of progression-free survival (PFS) according to EGFR exon 19 deletion and L858R mutation. </w:t>
      </w:r>
      <w:r w:rsidR="00DB1AF3" w:rsidRPr="0076382D">
        <w:rPr>
          <w:rFonts w:ascii="Arial" w:hAnsi="Arial" w:cs="Arial"/>
        </w:rPr>
        <w:t xml:space="preserve">Patients </w:t>
      </w:r>
      <w:r w:rsidR="004A011A" w:rsidRPr="0076382D">
        <w:rPr>
          <w:rFonts w:ascii="Arial" w:hAnsi="Arial" w:cs="Arial"/>
        </w:rPr>
        <w:t>with</w:t>
      </w:r>
      <w:r w:rsidR="00DB1AF3" w:rsidRPr="0076382D">
        <w:rPr>
          <w:rFonts w:ascii="Arial" w:hAnsi="Arial" w:cs="Arial"/>
        </w:rPr>
        <w:t xml:space="preserve"> EGFR exon 19 deletion </w:t>
      </w:r>
      <w:r w:rsidR="004A011A" w:rsidRPr="0076382D">
        <w:rPr>
          <w:rFonts w:ascii="Arial" w:hAnsi="Arial" w:cs="Arial"/>
        </w:rPr>
        <w:t>or</w:t>
      </w:r>
      <w:r w:rsidR="00DB1AF3" w:rsidRPr="0076382D">
        <w:rPr>
          <w:rFonts w:ascii="Arial" w:hAnsi="Arial" w:cs="Arial"/>
        </w:rPr>
        <w:t xml:space="preserve"> L858R alone, or co-occurring with other EGFR mutations are included. </w:t>
      </w:r>
      <w:r w:rsidRPr="0076382D">
        <w:rPr>
          <w:rFonts w:ascii="Arial" w:hAnsi="Arial" w:cs="Arial"/>
        </w:rPr>
        <w:t>C</w:t>
      </w:r>
      <w:r w:rsidRPr="009B5BDD">
        <w:rPr>
          <w:rFonts w:ascii="Arial" w:hAnsi="Arial" w:cs="Arial"/>
        </w:rPr>
        <w:t>I, confidence interval; EGFR, epidermal growth factor receptor; NR, not reached</w:t>
      </w:r>
      <w:r w:rsidR="00FB523B">
        <w:rPr>
          <w:rFonts w:ascii="Arial" w:hAnsi="Arial" w:cs="Arial"/>
        </w:rPr>
        <w:t>.</w:t>
      </w:r>
    </w:p>
    <w:p w14:paraId="12EC6C10" w14:textId="12FA5A29" w:rsidR="009B5BDD" w:rsidRDefault="009B5BDD" w:rsidP="00570596">
      <w:pPr>
        <w:rPr>
          <w:rFonts w:ascii="Arial" w:hAnsi="Arial" w:cs="Arial"/>
        </w:rPr>
      </w:pPr>
    </w:p>
    <w:p w14:paraId="2961A126" w14:textId="77777777" w:rsidR="009B5BDD" w:rsidRDefault="009B5BDD" w:rsidP="00570596">
      <w:pPr>
        <w:rPr>
          <w:rFonts w:ascii="Arial" w:hAnsi="Arial" w:cs="Arial"/>
        </w:rPr>
      </w:pPr>
    </w:p>
    <w:p w14:paraId="269ED38D" w14:textId="61892275" w:rsidR="009B5BDD" w:rsidRDefault="009B5BDD" w:rsidP="00570596">
      <w:pPr>
        <w:rPr>
          <w:rFonts w:ascii="Arial" w:hAnsi="Arial" w:cs="Arial"/>
        </w:rPr>
      </w:pPr>
    </w:p>
    <w:p w14:paraId="64FBC209" w14:textId="516C78BA" w:rsidR="009B5BDD" w:rsidRDefault="009B5BDD" w:rsidP="00570596">
      <w:pPr>
        <w:rPr>
          <w:rFonts w:ascii="Arial" w:hAnsi="Arial" w:cs="Arial"/>
        </w:rPr>
      </w:pPr>
    </w:p>
    <w:p w14:paraId="49606A96" w14:textId="3F6D8038" w:rsidR="009B5BDD" w:rsidRDefault="009B5BDD" w:rsidP="00570596">
      <w:pPr>
        <w:rPr>
          <w:rFonts w:ascii="Arial" w:hAnsi="Arial" w:cs="Arial"/>
        </w:rPr>
      </w:pPr>
    </w:p>
    <w:p w14:paraId="66DCAD2C" w14:textId="3AEC601B" w:rsidR="00207D41" w:rsidRDefault="00207D41" w:rsidP="00570596">
      <w:pPr>
        <w:rPr>
          <w:rFonts w:ascii="Arial" w:hAnsi="Arial" w:cs="Arial"/>
        </w:rPr>
      </w:pPr>
    </w:p>
    <w:p w14:paraId="192FAD99" w14:textId="55238C7D" w:rsidR="00207D41" w:rsidRDefault="00207D41" w:rsidP="00570596">
      <w:pPr>
        <w:rPr>
          <w:rFonts w:ascii="Arial" w:hAnsi="Arial" w:cs="Arial"/>
        </w:rPr>
      </w:pPr>
    </w:p>
    <w:p w14:paraId="4FD1834E" w14:textId="33A736C1" w:rsidR="00207D41" w:rsidRDefault="00207D41" w:rsidP="00570596">
      <w:pPr>
        <w:rPr>
          <w:rFonts w:ascii="Arial" w:hAnsi="Arial" w:cs="Arial"/>
        </w:rPr>
      </w:pPr>
    </w:p>
    <w:p w14:paraId="30EC67C6" w14:textId="7855F2B7" w:rsidR="00207D41" w:rsidRDefault="00207D41" w:rsidP="00570596">
      <w:pPr>
        <w:rPr>
          <w:rFonts w:ascii="Arial" w:hAnsi="Arial" w:cs="Arial"/>
        </w:rPr>
      </w:pPr>
    </w:p>
    <w:p w14:paraId="144D43E1" w14:textId="7331C9B4" w:rsidR="00207D41" w:rsidRDefault="00207D41" w:rsidP="00570596">
      <w:pPr>
        <w:rPr>
          <w:rFonts w:ascii="Arial" w:hAnsi="Arial" w:cs="Arial"/>
        </w:rPr>
      </w:pPr>
    </w:p>
    <w:p w14:paraId="2164E05E" w14:textId="77777777" w:rsidR="00207D41" w:rsidRPr="00207D41" w:rsidRDefault="00207D41" w:rsidP="00570596">
      <w:pPr>
        <w:rPr>
          <w:rFonts w:ascii="Arial" w:hAnsi="Arial" w:cs="Arial"/>
        </w:rPr>
      </w:pPr>
    </w:p>
    <w:p w14:paraId="1550F895" w14:textId="5E5D1EC7" w:rsidR="009B5BDD" w:rsidRDefault="009B5BDD" w:rsidP="00570596">
      <w:pPr>
        <w:rPr>
          <w:rFonts w:ascii="Arial" w:hAnsi="Arial" w:cs="Arial"/>
        </w:rPr>
      </w:pPr>
    </w:p>
    <w:p w14:paraId="3572B067" w14:textId="4384760F" w:rsidR="009B5BDD" w:rsidRDefault="009B5BDD" w:rsidP="00570596">
      <w:pPr>
        <w:rPr>
          <w:rFonts w:ascii="Arial" w:hAnsi="Arial" w:cs="Arial"/>
        </w:rPr>
      </w:pPr>
    </w:p>
    <w:p w14:paraId="2E687946" w14:textId="36004BF1" w:rsidR="00E56006" w:rsidRDefault="00E56006" w:rsidP="0057059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46E3591" w14:textId="3473E9C4" w:rsidR="00207D41" w:rsidRPr="0073790D" w:rsidRDefault="0073790D" w:rsidP="00570596">
      <w:pPr>
        <w:rPr>
          <w:rFonts w:ascii="Arial" w:hAnsi="Arial" w:cs="Arial"/>
        </w:rPr>
      </w:pPr>
      <w:r w:rsidRPr="0073790D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2190B404" wp14:editId="75935839">
            <wp:simplePos x="0" y="0"/>
            <wp:positionH relativeFrom="column">
              <wp:posOffset>1476375</wp:posOffset>
            </wp:positionH>
            <wp:positionV relativeFrom="paragraph">
              <wp:posOffset>167640</wp:posOffset>
            </wp:positionV>
            <wp:extent cx="3632200" cy="3352800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A8898" w14:textId="20A80B75" w:rsidR="00207D41" w:rsidRDefault="00207D41" w:rsidP="00570596">
      <w:pPr>
        <w:rPr>
          <w:rFonts w:ascii="Arial" w:hAnsi="Arial" w:cs="Arial"/>
        </w:rPr>
      </w:pPr>
    </w:p>
    <w:p w14:paraId="6BC7B147" w14:textId="111D162A" w:rsidR="00207D41" w:rsidRDefault="00207D41" w:rsidP="00570596">
      <w:pPr>
        <w:rPr>
          <w:rFonts w:ascii="Arial" w:hAnsi="Arial" w:cs="Arial"/>
        </w:rPr>
      </w:pPr>
    </w:p>
    <w:p w14:paraId="0ED75664" w14:textId="5507A418" w:rsidR="00207D41" w:rsidRDefault="00207D41" w:rsidP="00570596">
      <w:pPr>
        <w:rPr>
          <w:rFonts w:ascii="Arial" w:hAnsi="Arial" w:cs="Arial"/>
        </w:rPr>
      </w:pPr>
    </w:p>
    <w:p w14:paraId="55092C7A" w14:textId="0FBB956B" w:rsidR="00207D41" w:rsidRDefault="00207D41" w:rsidP="00570596">
      <w:pPr>
        <w:rPr>
          <w:rFonts w:ascii="Arial" w:hAnsi="Arial" w:cs="Arial"/>
        </w:rPr>
      </w:pPr>
    </w:p>
    <w:p w14:paraId="2A5FD8ED" w14:textId="3A11D8A3" w:rsidR="0073790D" w:rsidRDefault="0073790D" w:rsidP="00570596">
      <w:pPr>
        <w:rPr>
          <w:rFonts w:ascii="Arial" w:hAnsi="Arial" w:cs="Arial"/>
        </w:rPr>
      </w:pPr>
    </w:p>
    <w:p w14:paraId="59B0A534" w14:textId="68BE9A5F" w:rsidR="0073790D" w:rsidRDefault="0073790D" w:rsidP="00570596">
      <w:pPr>
        <w:rPr>
          <w:rFonts w:ascii="Arial" w:hAnsi="Arial" w:cs="Arial"/>
        </w:rPr>
      </w:pPr>
    </w:p>
    <w:p w14:paraId="73353096" w14:textId="5A95D0EB" w:rsidR="0073790D" w:rsidRDefault="0073790D" w:rsidP="00570596">
      <w:pPr>
        <w:rPr>
          <w:rFonts w:ascii="Arial" w:hAnsi="Arial" w:cs="Arial"/>
        </w:rPr>
      </w:pPr>
    </w:p>
    <w:p w14:paraId="407CACE6" w14:textId="0A01D21E" w:rsidR="0073790D" w:rsidRDefault="0073790D" w:rsidP="00570596">
      <w:pPr>
        <w:rPr>
          <w:rFonts w:ascii="Arial" w:hAnsi="Arial" w:cs="Arial"/>
        </w:rPr>
      </w:pPr>
    </w:p>
    <w:p w14:paraId="02E68538" w14:textId="60917149" w:rsidR="0073790D" w:rsidRDefault="0073790D" w:rsidP="00570596">
      <w:pPr>
        <w:rPr>
          <w:rFonts w:ascii="Arial" w:hAnsi="Arial" w:cs="Arial"/>
        </w:rPr>
      </w:pPr>
    </w:p>
    <w:p w14:paraId="46B3E359" w14:textId="7E25B867" w:rsidR="0073790D" w:rsidRDefault="0073790D" w:rsidP="00570596">
      <w:pPr>
        <w:rPr>
          <w:rFonts w:ascii="Arial" w:hAnsi="Arial" w:cs="Arial"/>
        </w:rPr>
      </w:pPr>
    </w:p>
    <w:p w14:paraId="082036EA" w14:textId="56E76D46" w:rsidR="0073790D" w:rsidRDefault="0073790D" w:rsidP="00570596">
      <w:pPr>
        <w:rPr>
          <w:rFonts w:ascii="Arial" w:hAnsi="Arial" w:cs="Arial"/>
        </w:rPr>
      </w:pPr>
    </w:p>
    <w:p w14:paraId="0757EE19" w14:textId="5355FC7D" w:rsidR="0073790D" w:rsidRDefault="0073790D" w:rsidP="00570596">
      <w:pPr>
        <w:rPr>
          <w:rFonts w:ascii="Arial" w:hAnsi="Arial" w:cs="Arial"/>
        </w:rPr>
      </w:pPr>
    </w:p>
    <w:p w14:paraId="24C42539" w14:textId="13D4BF12" w:rsidR="0073790D" w:rsidRDefault="0073790D" w:rsidP="00570596">
      <w:pPr>
        <w:rPr>
          <w:rFonts w:ascii="Arial" w:hAnsi="Arial" w:cs="Arial"/>
        </w:rPr>
      </w:pPr>
    </w:p>
    <w:p w14:paraId="63B2D454" w14:textId="5E887C98" w:rsidR="0073790D" w:rsidRDefault="0073790D" w:rsidP="00570596">
      <w:pPr>
        <w:rPr>
          <w:rFonts w:ascii="Arial" w:hAnsi="Arial" w:cs="Arial"/>
        </w:rPr>
      </w:pPr>
    </w:p>
    <w:p w14:paraId="3520CA81" w14:textId="77777777" w:rsidR="0073790D" w:rsidRDefault="0073790D" w:rsidP="00570596">
      <w:pPr>
        <w:rPr>
          <w:rFonts w:ascii="Arial" w:hAnsi="Arial" w:cs="Arial"/>
        </w:rPr>
      </w:pPr>
    </w:p>
    <w:p w14:paraId="1F9A8025" w14:textId="26C1B2F8" w:rsidR="00207D41" w:rsidRDefault="00207D41" w:rsidP="00207D41">
      <w:pPr>
        <w:rPr>
          <w:rFonts w:ascii="Arial" w:hAnsi="Arial" w:cs="Arial"/>
        </w:rPr>
      </w:pPr>
      <w:r w:rsidRPr="0076382D">
        <w:rPr>
          <w:rFonts w:ascii="Arial" w:hAnsi="Arial" w:cs="Arial"/>
          <w:b/>
        </w:rPr>
        <w:t>Figure S</w:t>
      </w:r>
      <w:r w:rsidR="00DB1AF3" w:rsidRPr="0076382D">
        <w:rPr>
          <w:rFonts w:ascii="Arial" w:hAnsi="Arial" w:cs="Arial"/>
          <w:b/>
        </w:rPr>
        <w:t>3</w:t>
      </w:r>
      <w:r w:rsidRPr="0076382D">
        <w:rPr>
          <w:rFonts w:ascii="Arial" w:hAnsi="Arial" w:cs="Arial"/>
          <w:b/>
        </w:rPr>
        <w:t>.</w:t>
      </w:r>
      <w:r w:rsidRPr="0076382D">
        <w:rPr>
          <w:rFonts w:ascii="Arial" w:hAnsi="Arial" w:cs="Arial"/>
        </w:rPr>
        <w:t xml:space="preserve"> Kaplan</w:t>
      </w:r>
      <w:r w:rsidR="00FC7D35" w:rsidRPr="0076382D">
        <w:rPr>
          <w:rFonts w:ascii="Arial" w:hAnsi="Arial" w:cs="Arial"/>
        </w:rPr>
        <w:t>–</w:t>
      </w:r>
      <w:r w:rsidRPr="0076382D">
        <w:rPr>
          <w:rFonts w:ascii="Arial" w:hAnsi="Arial" w:cs="Arial"/>
        </w:rPr>
        <w:t xml:space="preserve">Meier curves of progression-free survival (PFS) according to </w:t>
      </w:r>
      <w:r w:rsidR="00DB1AF3" w:rsidRPr="0076382D">
        <w:rPr>
          <w:rFonts w:ascii="Arial" w:hAnsi="Arial" w:cs="Arial"/>
        </w:rPr>
        <w:t>c</w:t>
      </w:r>
      <w:r w:rsidRPr="0076382D">
        <w:rPr>
          <w:rFonts w:ascii="Arial" w:hAnsi="Arial" w:cs="Arial"/>
        </w:rPr>
        <w:t xml:space="preserve">ommon and </w:t>
      </w:r>
      <w:r w:rsidR="00DB1AF3" w:rsidRPr="0076382D">
        <w:rPr>
          <w:rFonts w:ascii="Arial" w:hAnsi="Arial" w:cs="Arial"/>
        </w:rPr>
        <w:t>u</w:t>
      </w:r>
      <w:r w:rsidRPr="0076382D">
        <w:rPr>
          <w:rFonts w:ascii="Arial" w:hAnsi="Arial" w:cs="Arial"/>
        </w:rPr>
        <w:t>ncommon mutation</w:t>
      </w:r>
      <w:r w:rsidR="00E974AE" w:rsidRPr="0076382D">
        <w:rPr>
          <w:rFonts w:ascii="Arial" w:hAnsi="Arial" w:cs="Arial"/>
        </w:rPr>
        <w:t>s in EGFR</w:t>
      </w:r>
      <w:r w:rsidRPr="0076382D">
        <w:rPr>
          <w:rFonts w:ascii="Arial" w:hAnsi="Arial" w:cs="Arial"/>
        </w:rPr>
        <w:t xml:space="preserve">. Common mutations include EGFR exon 19 deletion </w:t>
      </w:r>
      <w:r w:rsidR="00E974AE" w:rsidRPr="0076382D">
        <w:rPr>
          <w:rFonts w:ascii="Arial" w:hAnsi="Arial" w:cs="Arial"/>
        </w:rPr>
        <w:t xml:space="preserve">or </w:t>
      </w:r>
      <w:r w:rsidRPr="0076382D">
        <w:rPr>
          <w:rFonts w:ascii="Arial" w:hAnsi="Arial" w:cs="Arial"/>
        </w:rPr>
        <w:t xml:space="preserve">L858R alone, or co-occurring with other EGFR mutations. Uncommon </w:t>
      </w:r>
      <w:r w:rsidR="00E974AE" w:rsidRPr="0076382D">
        <w:rPr>
          <w:rFonts w:ascii="Arial" w:hAnsi="Arial" w:cs="Arial"/>
        </w:rPr>
        <w:t xml:space="preserve">mutations </w:t>
      </w:r>
      <w:r w:rsidRPr="0076382D">
        <w:rPr>
          <w:rFonts w:ascii="Arial" w:hAnsi="Arial" w:cs="Arial"/>
        </w:rPr>
        <w:t>include mutation</w:t>
      </w:r>
      <w:r w:rsidR="00E974AE" w:rsidRPr="0076382D">
        <w:rPr>
          <w:rFonts w:ascii="Arial" w:hAnsi="Arial" w:cs="Arial"/>
        </w:rPr>
        <w:t>s</w:t>
      </w:r>
      <w:r w:rsidR="00DB1AF3" w:rsidRPr="0076382D">
        <w:rPr>
          <w:rFonts w:ascii="Arial" w:hAnsi="Arial" w:cs="Arial"/>
        </w:rPr>
        <w:t xml:space="preserve"> other than </w:t>
      </w:r>
      <w:r w:rsidR="00E974AE" w:rsidRPr="0076382D">
        <w:rPr>
          <w:rFonts w:ascii="Arial" w:hAnsi="Arial" w:cs="Arial"/>
        </w:rPr>
        <w:t xml:space="preserve">the </w:t>
      </w:r>
      <w:r w:rsidR="00DB1AF3" w:rsidRPr="0076382D">
        <w:rPr>
          <w:rFonts w:ascii="Arial" w:hAnsi="Arial" w:cs="Arial"/>
        </w:rPr>
        <w:t>common mutations</w:t>
      </w:r>
      <w:r w:rsidR="0073790D" w:rsidRPr="0076382D">
        <w:rPr>
          <w:rFonts w:ascii="Arial" w:hAnsi="Arial" w:cs="Arial"/>
        </w:rPr>
        <w:t xml:space="preserve"> (</w:t>
      </w:r>
      <w:r w:rsidR="000A5323" w:rsidRPr="0076382D">
        <w:rPr>
          <w:rFonts w:ascii="Arial" w:hAnsi="Arial" w:cs="Arial"/>
        </w:rPr>
        <w:t>3 cases of G719X, 1 case of L861Q, and 1 case of exon 20 insertion</w:t>
      </w:r>
      <w:r w:rsidR="0073790D" w:rsidRPr="0076382D">
        <w:rPr>
          <w:rFonts w:ascii="Arial" w:hAnsi="Arial" w:cs="Arial"/>
        </w:rPr>
        <w:t>)</w:t>
      </w:r>
      <w:r w:rsidRPr="0076382D">
        <w:rPr>
          <w:rFonts w:ascii="Arial" w:hAnsi="Arial" w:cs="Arial"/>
        </w:rPr>
        <w:t xml:space="preserve">. </w:t>
      </w:r>
      <w:r w:rsidR="00DB1AF3" w:rsidRPr="0076382D">
        <w:rPr>
          <w:rFonts w:ascii="Arial" w:hAnsi="Arial" w:cs="Arial"/>
        </w:rPr>
        <w:t xml:space="preserve">One patient </w:t>
      </w:r>
      <w:r w:rsidR="00E974AE" w:rsidRPr="0076382D">
        <w:rPr>
          <w:rFonts w:ascii="Arial" w:hAnsi="Arial" w:cs="Arial"/>
        </w:rPr>
        <w:t>having a</w:t>
      </w:r>
      <w:r w:rsidR="00DB1AF3" w:rsidRPr="0076382D">
        <w:rPr>
          <w:rFonts w:ascii="Arial" w:hAnsi="Arial" w:cs="Arial"/>
        </w:rPr>
        <w:t xml:space="preserve"> compound mutation </w:t>
      </w:r>
      <w:r w:rsidR="00E974AE" w:rsidRPr="0076382D">
        <w:rPr>
          <w:rFonts w:ascii="Arial" w:hAnsi="Arial" w:cs="Arial"/>
        </w:rPr>
        <w:t xml:space="preserve">with </w:t>
      </w:r>
      <w:r w:rsidR="00DB1AF3" w:rsidRPr="0076382D">
        <w:rPr>
          <w:rFonts w:ascii="Arial" w:hAnsi="Arial" w:cs="Arial"/>
        </w:rPr>
        <w:t>exon 19 deletion and L858R w</w:t>
      </w:r>
      <w:r w:rsidR="00E974AE" w:rsidRPr="0076382D">
        <w:rPr>
          <w:rFonts w:ascii="Arial" w:hAnsi="Arial" w:cs="Arial"/>
        </w:rPr>
        <w:t>as</w:t>
      </w:r>
      <w:r w:rsidR="00DB1AF3" w:rsidRPr="0076382D">
        <w:rPr>
          <w:rFonts w:ascii="Arial" w:hAnsi="Arial" w:cs="Arial"/>
        </w:rPr>
        <w:t xml:space="preserve"> excluded from the analysis. </w:t>
      </w:r>
      <w:r w:rsidRPr="0076382D">
        <w:rPr>
          <w:rFonts w:ascii="Arial" w:hAnsi="Arial" w:cs="Arial"/>
        </w:rPr>
        <w:t>CI, confidence interval; EGFR, epidermal growth factor receptor; NR, not reached.</w:t>
      </w:r>
    </w:p>
    <w:p w14:paraId="738DCC03" w14:textId="21D87213" w:rsidR="00207D41" w:rsidRPr="00207D41" w:rsidRDefault="00207D41" w:rsidP="00570596">
      <w:pPr>
        <w:rPr>
          <w:rFonts w:ascii="Arial" w:hAnsi="Arial" w:cs="Arial"/>
        </w:rPr>
      </w:pPr>
    </w:p>
    <w:p w14:paraId="079CF46F" w14:textId="2B59FC46" w:rsidR="00207D41" w:rsidRDefault="00207D41" w:rsidP="00570596">
      <w:pPr>
        <w:rPr>
          <w:rFonts w:ascii="Arial" w:hAnsi="Arial" w:cs="Arial"/>
        </w:rPr>
      </w:pPr>
    </w:p>
    <w:p w14:paraId="362FDAE1" w14:textId="64ECAE39" w:rsidR="00207D41" w:rsidRDefault="00207D41" w:rsidP="00570596">
      <w:pPr>
        <w:rPr>
          <w:rFonts w:ascii="Arial" w:hAnsi="Arial" w:cs="Arial"/>
        </w:rPr>
      </w:pPr>
    </w:p>
    <w:p w14:paraId="66E49B4B" w14:textId="6B267D3C" w:rsidR="00207D41" w:rsidRDefault="00207D41" w:rsidP="00570596">
      <w:pPr>
        <w:rPr>
          <w:rFonts w:ascii="Arial" w:hAnsi="Arial" w:cs="Arial"/>
        </w:rPr>
      </w:pPr>
    </w:p>
    <w:p w14:paraId="3E9F63B4" w14:textId="03C0C271" w:rsidR="00207D41" w:rsidRDefault="00207D41" w:rsidP="00570596">
      <w:pPr>
        <w:rPr>
          <w:rFonts w:ascii="Arial" w:hAnsi="Arial" w:cs="Arial"/>
        </w:rPr>
      </w:pPr>
    </w:p>
    <w:p w14:paraId="14F0188F" w14:textId="59EADF91" w:rsidR="00207D41" w:rsidRDefault="00207D41" w:rsidP="00570596">
      <w:pPr>
        <w:rPr>
          <w:rFonts w:ascii="Arial" w:hAnsi="Arial" w:cs="Arial"/>
        </w:rPr>
      </w:pPr>
    </w:p>
    <w:p w14:paraId="228FB1AB" w14:textId="7D9FA77D" w:rsidR="00207D41" w:rsidRDefault="00207D41" w:rsidP="00570596">
      <w:pPr>
        <w:rPr>
          <w:rFonts w:ascii="Arial" w:hAnsi="Arial" w:cs="Arial"/>
        </w:rPr>
      </w:pPr>
    </w:p>
    <w:p w14:paraId="70E9535A" w14:textId="422FA818" w:rsidR="00207D41" w:rsidRDefault="00207D41" w:rsidP="00570596">
      <w:pPr>
        <w:rPr>
          <w:rFonts w:ascii="Arial" w:hAnsi="Arial" w:cs="Arial"/>
        </w:rPr>
      </w:pPr>
    </w:p>
    <w:p w14:paraId="3950790F" w14:textId="5F411435" w:rsidR="00207D41" w:rsidRDefault="00207D41" w:rsidP="00570596">
      <w:pPr>
        <w:rPr>
          <w:rFonts w:ascii="Arial" w:hAnsi="Arial" w:cs="Arial"/>
        </w:rPr>
      </w:pPr>
    </w:p>
    <w:p w14:paraId="5EB11456" w14:textId="4A661456" w:rsidR="00207D41" w:rsidRDefault="00207D41" w:rsidP="00570596">
      <w:pPr>
        <w:rPr>
          <w:rFonts w:ascii="Arial" w:hAnsi="Arial" w:cs="Arial"/>
        </w:rPr>
      </w:pPr>
    </w:p>
    <w:p w14:paraId="49271310" w14:textId="7B133542" w:rsidR="00207D41" w:rsidRDefault="00207D41" w:rsidP="00570596">
      <w:pPr>
        <w:rPr>
          <w:rFonts w:ascii="Arial" w:hAnsi="Arial" w:cs="Arial"/>
        </w:rPr>
      </w:pPr>
    </w:p>
    <w:p w14:paraId="2AEF2D1F" w14:textId="34A2D9C0" w:rsidR="00207D41" w:rsidRDefault="00207D41" w:rsidP="00570596">
      <w:pPr>
        <w:rPr>
          <w:rFonts w:ascii="Arial" w:hAnsi="Arial" w:cs="Arial"/>
        </w:rPr>
      </w:pPr>
    </w:p>
    <w:p w14:paraId="66886C45" w14:textId="1AAE84E3" w:rsidR="00207D41" w:rsidRDefault="00207D41" w:rsidP="00570596">
      <w:pPr>
        <w:rPr>
          <w:rFonts w:ascii="Arial" w:hAnsi="Arial" w:cs="Arial"/>
        </w:rPr>
      </w:pPr>
    </w:p>
    <w:p w14:paraId="342CA892" w14:textId="304BB40B" w:rsidR="00207D41" w:rsidRDefault="00207D41" w:rsidP="00570596">
      <w:pPr>
        <w:rPr>
          <w:rFonts w:ascii="Arial" w:hAnsi="Arial" w:cs="Arial"/>
        </w:rPr>
      </w:pPr>
    </w:p>
    <w:p w14:paraId="6346DD04" w14:textId="3099C62F" w:rsidR="00207D41" w:rsidRDefault="00207D41" w:rsidP="00570596">
      <w:pPr>
        <w:rPr>
          <w:rFonts w:ascii="Arial" w:hAnsi="Arial" w:cs="Arial"/>
        </w:rPr>
      </w:pPr>
    </w:p>
    <w:p w14:paraId="1654C9DA" w14:textId="4DD05C54" w:rsidR="00207D41" w:rsidRDefault="00207D41" w:rsidP="00570596">
      <w:pPr>
        <w:rPr>
          <w:rFonts w:ascii="Arial" w:hAnsi="Arial" w:cs="Arial"/>
        </w:rPr>
      </w:pPr>
    </w:p>
    <w:p w14:paraId="4D72DBD4" w14:textId="4A6841A3" w:rsidR="00207D41" w:rsidRDefault="00207D41" w:rsidP="00570596">
      <w:pPr>
        <w:rPr>
          <w:rFonts w:ascii="Arial" w:hAnsi="Arial" w:cs="Arial"/>
        </w:rPr>
      </w:pPr>
    </w:p>
    <w:p w14:paraId="1CAADA17" w14:textId="617D6FF5" w:rsidR="00207D41" w:rsidRDefault="00207D41" w:rsidP="00570596">
      <w:pPr>
        <w:rPr>
          <w:rFonts w:ascii="Arial" w:hAnsi="Arial" w:cs="Arial"/>
        </w:rPr>
      </w:pPr>
    </w:p>
    <w:p w14:paraId="243CEE69" w14:textId="5092F4E8" w:rsidR="00207D41" w:rsidRDefault="00207D41" w:rsidP="00570596">
      <w:pPr>
        <w:rPr>
          <w:rFonts w:ascii="Arial" w:hAnsi="Arial" w:cs="Arial"/>
        </w:rPr>
      </w:pPr>
    </w:p>
    <w:p w14:paraId="4176C485" w14:textId="77777777" w:rsidR="00207D41" w:rsidRDefault="00207D41" w:rsidP="00570596">
      <w:pPr>
        <w:rPr>
          <w:rFonts w:ascii="Arial" w:hAnsi="Arial" w:cs="Arial"/>
        </w:rPr>
      </w:pPr>
    </w:p>
    <w:p w14:paraId="0C920F3F" w14:textId="4969699C" w:rsidR="009B5BDD" w:rsidRPr="00C245E6" w:rsidRDefault="00C245E6" w:rsidP="00570596">
      <w:pPr>
        <w:rPr>
          <w:rFonts w:ascii="Arial" w:hAnsi="Arial" w:cs="Arial"/>
        </w:rPr>
      </w:pPr>
      <w:r w:rsidRPr="009B5BDD">
        <w:rPr>
          <w:rFonts w:ascii="Arial" w:hAnsi="Arial" w:cs="Arial"/>
          <w:noProof/>
          <w:lang w:eastAsia="en-US"/>
        </w:rPr>
        <w:lastRenderedPageBreak/>
        <w:drawing>
          <wp:anchor distT="0" distB="0" distL="114300" distR="114300" simplePos="0" relativeHeight="251664384" behindDoc="1" locked="0" layoutInCell="1" allowOverlap="1" wp14:anchorId="6C055611" wp14:editId="113E7E53">
            <wp:simplePos x="0" y="0"/>
            <wp:positionH relativeFrom="column">
              <wp:posOffset>196757</wp:posOffset>
            </wp:positionH>
            <wp:positionV relativeFrom="paragraph">
              <wp:posOffset>96281</wp:posOffset>
            </wp:positionV>
            <wp:extent cx="6109970" cy="8580755"/>
            <wp:effectExtent l="0" t="0" r="0" b="4445"/>
            <wp:wrapTight wrapText="bothSides">
              <wp:wrapPolygon edited="0">
                <wp:start x="2559" y="0"/>
                <wp:lineTo x="2424" y="320"/>
                <wp:lineTo x="2694" y="480"/>
                <wp:lineTo x="3233" y="639"/>
                <wp:lineTo x="3682" y="1087"/>
                <wp:lineTo x="3277" y="1598"/>
                <wp:lineTo x="2649" y="1854"/>
                <wp:lineTo x="2424" y="1982"/>
                <wp:lineTo x="2424" y="5083"/>
                <wp:lineTo x="2604" y="5179"/>
                <wp:lineTo x="3771" y="5179"/>
                <wp:lineTo x="3771" y="5691"/>
                <wp:lineTo x="3143" y="5691"/>
                <wp:lineTo x="3143" y="5914"/>
                <wp:lineTo x="3771" y="6202"/>
                <wp:lineTo x="3771" y="6714"/>
                <wp:lineTo x="3008" y="6777"/>
                <wp:lineTo x="3098" y="7033"/>
                <wp:lineTo x="10775" y="7225"/>
                <wp:lineTo x="2559" y="7321"/>
                <wp:lineTo x="2514" y="7609"/>
                <wp:lineTo x="3008" y="7737"/>
                <wp:lineTo x="3008" y="7896"/>
                <wp:lineTo x="3502" y="8248"/>
                <wp:lineTo x="3726" y="8248"/>
                <wp:lineTo x="3188" y="8760"/>
                <wp:lineTo x="2514" y="9175"/>
                <wp:lineTo x="2424" y="9271"/>
                <wp:lineTo x="2424" y="12372"/>
                <wp:lineTo x="3682" y="12852"/>
                <wp:lineTo x="2963" y="13011"/>
                <wp:lineTo x="2963" y="13139"/>
                <wp:lineTo x="3726" y="13363"/>
                <wp:lineTo x="3726" y="13875"/>
                <wp:lineTo x="2829" y="14066"/>
                <wp:lineTo x="2918" y="14290"/>
                <wp:lineTo x="10775" y="14386"/>
                <wp:lineTo x="3592" y="14674"/>
                <wp:lineTo x="2514" y="14738"/>
                <wp:lineTo x="2514" y="14994"/>
                <wp:lineTo x="3502" y="15409"/>
                <wp:lineTo x="3726" y="15409"/>
                <wp:lineTo x="3726" y="15921"/>
                <wp:lineTo x="2559" y="16176"/>
                <wp:lineTo x="2424" y="16432"/>
                <wp:lineTo x="2424" y="19533"/>
                <wp:lineTo x="3682" y="20013"/>
                <wp:lineTo x="3053" y="20300"/>
                <wp:lineTo x="3053" y="20460"/>
                <wp:lineTo x="3726" y="20524"/>
                <wp:lineTo x="3726" y="21036"/>
                <wp:lineTo x="2873" y="21355"/>
                <wp:lineTo x="2873" y="21483"/>
                <wp:lineTo x="3277" y="21579"/>
                <wp:lineTo x="3682" y="21579"/>
                <wp:lineTo x="13828" y="21515"/>
                <wp:lineTo x="18094" y="21387"/>
                <wp:lineTo x="18138" y="16017"/>
                <wp:lineTo x="4086" y="15921"/>
                <wp:lineTo x="3951" y="15409"/>
                <wp:lineTo x="18004" y="15058"/>
                <wp:lineTo x="18004" y="14962"/>
                <wp:lineTo x="2784" y="14898"/>
                <wp:lineTo x="10775" y="14386"/>
                <wp:lineTo x="16432" y="14194"/>
                <wp:lineTo x="16343" y="14098"/>
                <wp:lineTo x="3951" y="13875"/>
                <wp:lineTo x="8261" y="13875"/>
                <wp:lineTo x="16432" y="13555"/>
                <wp:lineTo x="16522" y="8824"/>
                <wp:lineTo x="4445" y="8760"/>
                <wp:lineTo x="4445" y="8248"/>
                <wp:lineTo x="16387" y="7864"/>
                <wp:lineTo x="16387" y="7800"/>
                <wp:lineTo x="3547" y="7737"/>
                <wp:lineTo x="10775" y="7225"/>
                <wp:lineTo x="21551" y="6873"/>
                <wp:lineTo x="21551" y="1535"/>
                <wp:lineTo x="16432" y="1087"/>
                <wp:lineTo x="16522" y="895"/>
                <wp:lineTo x="15265" y="831"/>
                <wp:lineTo x="3996" y="575"/>
                <wp:lineTo x="21551" y="575"/>
                <wp:lineTo x="21551" y="480"/>
                <wp:lineTo x="2829" y="0"/>
                <wp:lineTo x="2559" y="0"/>
              </wp:wrapPolygon>
            </wp:wrapTight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9970" cy="8580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B4CE2D" w14:textId="5505D626" w:rsidR="009B5BDD" w:rsidRDefault="009B5BDD" w:rsidP="00570596">
      <w:pPr>
        <w:rPr>
          <w:rFonts w:ascii="Arial" w:hAnsi="Arial" w:cs="Arial"/>
        </w:rPr>
      </w:pPr>
    </w:p>
    <w:p w14:paraId="221BECA4" w14:textId="61C25702" w:rsidR="009B5BDD" w:rsidRDefault="009B5BDD" w:rsidP="00570596">
      <w:pPr>
        <w:rPr>
          <w:rFonts w:ascii="Arial" w:hAnsi="Arial" w:cs="Arial"/>
        </w:rPr>
      </w:pPr>
    </w:p>
    <w:p w14:paraId="7A7F93EB" w14:textId="77777777" w:rsidR="009B5BDD" w:rsidRDefault="009B5BDD" w:rsidP="00570596">
      <w:pPr>
        <w:rPr>
          <w:rFonts w:ascii="Arial" w:hAnsi="Arial" w:cs="Arial"/>
        </w:rPr>
      </w:pPr>
    </w:p>
    <w:p w14:paraId="2B99C092" w14:textId="143CA894" w:rsidR="009B5BDD" w:rsidRDefault="009B5BDD" w:rsidP="00570596">
      <w:pPr>
        <w:rPr>
          <w:rFonts w:ascii="Arial" w:hAnsi="Arial" w:cs="Arial"/>
        </w:rPr>
      </w:pPr>
    </w:p>
    <w:p w14:paraId="761BEE09" w14:textId="2887B8EC" w:rsidR="009B5BDD" w:rsidRDefault="009B5BDD" w:rsidP="00570596">
      <w:pPr>
        <w:rPr>
          <w:rFonts w:ascii="Arial" w:hAnsi="Arial" w:cs="Arial"/>
        </w:rPr>
      </w:pPr>
    </w:p>
    <w:p w14:paraId="79CDEDB4" w14:textId="6C250687" w:rsidR="009B5BDD" w:rsidRDefault="009B5BDD" w:rsidP="00570596">
      <w:pPr>
        <w:rPr>
          <w:rFonts w:ascii="Arial" w:hAnsi="Arial" w:cs="Arial"/>
        </w:rPr>
      </w:pPr>
    </w:p>
    <w:p w14:paraId="637857DC" w14:textId="1ACF85A4" w:rsidR="009B5BDD" w:rsidRDefault="009B5BDD" w:rsidP="00570596">
      <w:pPr>
        <w:rPr>
          <w:rFonts w:ascii="Arial" w:hAnsi="Arial" w:cs="Arial"/>
        </w:rPr>
      </w:pPr>
    </w:p>
    <w:p w14:paraId="26469B94" w14:textId="7DCB3CAD" w:rsidR="009B5BDD" w:rsidRDefault="009B5BDD" w:rsidP="00570596">
      <w:pPr>
        <w:rPr>
          <w:rFonts w:ascii="Arial" w:hAnsi="Arial" w:cs="Arial"/>
        </w:rPr>
      </w:pPr>
    </w:p>
    <w:p w14:paraId="78E3B6B9" w14:textId="52E5DD67" w:rsidR="009B5BDD" w:rsidRDefault="009B5BDD" w:rsidP="00570596">
      <w:pPr>
        <w:rPr>
          <w:rFonts w:ascii="Arial" w:hAnsi="Arial" w:cs="Arial"/>
        </w:rPr>
      </w:pPr>
    </w:p>
    <w:p w14:paraId="576B9E8B" w14:textId="56AE2A70" w:rsidR="009B5BDD" w:rsidRDefault="009B5BDD" w:rsidP="00570596">
      <w:pPr>
        <w:rPr>
          <w:rFonts w:ascii="Arial" w:hAnsi="Arial" w:cs="Arial"/>
        </w:rPr>
      </w:pPr>
    </w:p>
    <w:p w14:paraId="729EF2C3" w14:textId="56D40824" w:rsidR="009B5BDD" w:rsidRDefault="009B5BDD" w:rsidP="00570596">
      <w:pPr>
        <w:rPr>
          <w:rFonts w:ascii="Arial" w:hAnsi="Arial" w:cs="Arial"/>
        </w:rPr>
      </w:pPr>
    </w:p>
    <w:p w14:paraId="1F493D19" w14:textId="57B9B0C3" w:rsidR="009B5BDD" w:rsidRDefault="009B5BDD" w:rsidP="00570596">
      <w:pPr>
        <w:rPr>
          <w:rFonts w:ascii="Arial" w:hAnsi="Arial" w:cs="Arial"/>
        </w:rPr>
      </w:pPr>
    </w:p>
    <w:p w14:paraId="09BF0A07" w14:textId="00F05237" w:rsidR="009B5BDD" w:rsidRDefault="009B5BDD" w:rsidP="00570596">
      <w:pPr>
        <w:rPr>
          <w:rFonts w:ascii="Arial" w:hAnsi="Arial" w:cs="Arial"/>
        </w:rPr>
      </w:pPr>
    </w:p>
    <w:p w14:paraId="1E8EA6C7" w14:textId="61A0ECDE" w:rsidR="009B5BDD" w:rsidRDefault="009B5BDD" w:rsidP="00570596">
      <w:pPr>
        <w:rPr>
          <w:rFonts w:ascii="Arial" w:hAnsi="Arial" w:cs="Arial"/>
        </w:rPr>
      </w:pPr>
    </w:p>
    <w:p w14:paraId="75ABFE6A" w14:textId="624C111B" w:rsidR="009B5BDD" w:rsidRDefault="009B5BDD" w:rsidP="00570596">
      <w:pPr>
        <w:rPr>
          <w:rFonts w:ascii="Arial" w:hAnsi="Arial" w:cs="Arial"/>
        </w:rPr>
      </w:pPr>
    </w:p>
    <w:p w14:paraId="1B392887" w14:textId="7AD49636" w:rsidR="009B5BDD" w:rsidRDefault="009B5BDD" w:rsidP="00570596">
      <w:pPr>
        <w:rPr>
          <w:rFonts w:ascii="Arial" w:hAnsi="Arial" w:cs="Arial"/>
        </w:rPr>
      </w:pPr>
    </w:p>
    <w:p w14:paraId="48938749" w14:textId="5EB9C420" w:rsidR="009B5BDD" w:rsidRDefault="009B5BDD" w:rsidP="00570596">
      <w:pPr>
        <w:rPr>
          <w:rFonts w:ascii="Arial" w:hAnsi="Arial" w:cs="Arial"/>
        </w:rPr>
      </w:pPr>
    </w:p>
    <w:p w14:paraId="17A5D9D7" w14:textId="50A2DB41" w:rsidR="009B5BDD" w:rsidRDefault="009B5BDD" w:rsidP="00570596">
      <w:pPr>
        <w:rPr>
          <w:rFonts w:ascii="Arial" w:hAnsi="Arial" w:cs="Arial"/>
        </w:rPr>
      </w:pPr>
    </w:p>
    <w:p w14:paraId="12C237C4" w14:textId="3FE203F0" w:rsidR="009B5BDD" w:rsidRDefault="009B5BDD" w:rsidP="00570596">
      <w:pPr>
        <w:rPr>
          <w:rFonts w:ascii="Arial" w:hAnsi="Arial" w:cs="Arial"/>
        </w:rPr>
      </w:pPr>
    </w:p>
    <w:p w14:paraId="5CBDEEB2" w14:textId="7D7AFAB4" w:rsidR="009B5BDD" w:rsidRDefault="009B5BDD" w:rsidP="00570596">
      <w:pPr>
        <w:rPr>
          <w:rFonts w:ascii="Arial" w:hAnsi="Arial" w:cs="Arial"/>
        </w:rPr>
      </w:pPr>
    </w:p>
    <w:p w14:paraId="71F0B5A3" w14:textId="3A751DEF" w:rsidR="009B5BDD" w:rsidRDefault="009B5BDD" w:rsidP="00570596">
      <w:pPr>
        <w:rPr>
          <w:rFonts w:ascii="Arial" w:hAnsi="Arial" w:cs="Arial"/>
        </w:rPr>
      </w:pPr>
    </w:p>
    <w:p w14:paraId="3A0A2D12" w14:textId="336FDDD0" w:rsidR="009B5BDD" w:rsidRDefault="009B5BDD" w:rsidP="00570596">
      <w:pPr>
        <w:rPr>
          <w:rFonts w:ascii="Arial" w:hAnsi="Arial" w:cs="Arial"/>
        </w:rPr>
      </w:pPr>
    </w:p>
    <w:p w14:paraId="659D38F8" w14:textId="5B9F7C13" w:rsidR="009B5BDD" w:rsidRDefault="009B5BDD" w:rsidP="00570596">
      <w:pPr>
        <w:rPr>
          <w:rFonts w:ascii="Arial" w:hAnsi="Arial" w:cs="Arial"/>
        </w:rPr>
      </w:pPr>
    </w:p>
    <w:p w14:paraId="1067DA05" w14:textId="7B23A19E" w:rsidR="009B5BDD" w:rsidRDefault="009B5BDD" w:rsidP="00570596">
      <w:pPr>
        <w:rPr>
          <w:rFonts w:ascii="Arial" w:hAnsi="Arial" w:cs="Arial"/>
        </w:rPr>
      </w:pPr>
    </w:p>
    <w:p w14:paraId="20FC2642" w14:textId="04546F32" w:rsidR="009B5BDD" w:rsidRDefault="009B5BDD" w:rsidP="00570596">
      <w:pPr>
        <w:rPr>
          <w:rFonts w:ascii="Arial" w:hAnsi="Arial" w:cs="Arial"/>
        </w:rPr>
      </w:pPr>
    </w:p>
    <w:p w14:paraId="363A9400" w14:textId="004C9EBE" w:rsidR="009B5BDD" w:rsidRDefault="009B5BDD" w:rsidP="00570596">
      <w:pPr>
        <w:rPr>
          <w:rFonts w:ascii="Arial" w:hAnsi="Arial" w:cs="Arial"/>
        </w:rPr>
      </w:pPr>
    </w:p>
    <w:p w14:paraId="1672913A" w14:textId="443A2C5F" w:rsidR="009B5BDD" w:rsidRDefault="009B5BDD" w:rsidP="00570596">
      <w:pPr>
        <w:rPr>
          <w:rFonts w:ascii="Arial" w:hAnsi="Arial" w:cs="Arial"/>
        </w:rPr>
      </w:pPr>
    </w:p>
    <w:p w14:paraId="06C5199B" w14:textId="5273F3DF" w:rsidR="009B5BDD" w:rsidRDefault="009B5BDD" w:rsidP="00570596">
      <w:pPr>
        <w:rPr>
          <w:rFonts w:ascii="Arial" w:hAnsi="Arial" w:cs="Arial"/>
        </w:rPr>
      </w:pPr>
    </w:p>
    <w:p w14:paraId="455FA46D" w14:textId="0133D174" w:rsidR="009B5BDD" w:rsidRDefault="009B5BDD" w:rsidP="00570596">
      <w:pPr>
        <w:rPr>
          <w:rFonts w:ascii="Arial" w:hAnsi="Arial" w:cs="Arial"/>
        </w:rPr>
      </w:pPr>
    </w:p>
    <w:p w14:paraId="3BF6F92D" w14:textId="0CC2095F" w:rsidR="009B5BDD" w:rsidRDefault="009B5BDD" w:rsidP="00570596">
      <w:pPr>
        <w:rPr>
          <w:rFonts w:ascii="Arial" w:hAnsi="Arial" w:cs="Arial"/>
        </w:rPr>
      </w:pPr>
    </w:p>
    <w:p w14:paraId="0AEE2E2C" w14:textId="6E6E0B59" w:rsidR="009B5BDD" w:rsidRDefault="009B5BDD" w:rsidP="00570596">
      <w:pPr>
        <w:rPr>
          <w:rFonts w:ascii="Arial" w:hAnsi="Arial" w:cs="Arial"/>
        </w:rPr>
      </w:pPr>
    </w:p>
    <w:p w14:paraId="0EB64C79" w14:textId="02A06A3E" w:rsidR="009B5BDD" w:rsidRDefault="009B5BDD" w:rsidP="00570596">
      <w:pPr>
        <w:rPr>
          <w:rFonts w:ascii="Arial" w:hAnsi="Arial" w:cs="Arial"/>
        </w:rPr>
      </w:pPr>
    </w:p>
    <w:p w14:paraId="5F188D69" w14:textId="4BF5DA86" w:rsidR="009B5BDD" w:rsidRDefault="009B5BDD" w:rsidP="00570596">
      <w:pPr>
        <w:rPr>
          <w:rFonts w:ascii="Arial" w:hAnsi="Arial" w:cs="Arial"/>
        </w:rPr>
      </w:pPr>
    </w:p>
    <w:p w14:paraId="31CD2E4F" w14:textId="77777777" w:rsidR="009B5BDD" w:rsidRDefault="009B5BDD" w:rsidP="00570596">
      <w:pPr>
        <w:rPr>
          <w:rFonts w:ascii="Arial" w:hAnsi="Arial" w:cs="Arial"/>
        </w:rPr>
      </w:pPr>
    </w:p>
    <w:p w14:paraId="1BC907F5" w14:textId="77777777" w:rsidR="009B5BDD" w:rsidRDefault="009B5BDD" w:rsidP="00570596">
      <w:pPr>
        <w:rPr>
          <w:rFonts w:ascii="Arial" w:hAnsi="Arial" w:cs="Arial"/>
        </w:rPr>
      </w:pPr>
    </w:p>
    <w:p w14:paraId="48290653" w14:textId="77777777" w:rsidR="009B5BDD" w:rsidRDefault="009B5BDD" w:rsidP="00570596">
      <w:pPr>
        <w:rPr>
          <w:rFonts w:ascii="Arial" w:hAnsi="Arial" w:cs="Arial"/>
        </w:rPr>
      </w:pPr>
    </w:p>
    <w:p w14:paraId="7782C460" w14:textId="77777777" w:rsidR="0037348E" w:rsidRDefault="0037348E" w:rsidP="00D16961">
      <w:pPr>
        <w:rPr>
          <w:rFonts w:ascii="Arial" w:hAnsi="Arial" w:cs="Arial"/>
          <w:b/>
        </w:rPr>
      </w:pPr>
    </w:p>
    <w:p w14:paraId="5539AE8B" w14:textId="21A6A6A8" w:rsidR="00D16961" w:rsidRDefault="00D16961" w:rsidP="00D16961">
      <w:pPr>
        <w:rPr>
          <w:rFonts w:ascii="Arial" w:hAnsi="Arial" w:cs="Arial"/>
        </w:rPr>
      </w:pPr>
      <w:r w:rsidRPr="005653BD">
        <w:rPr>
          <w:rFonts w:ascii="Arial" w:hAnsi="Arial" w:cs="Arial"/>
          <w:b/>
        </w:rPr>
        <w:t>Figure S</w:t>
      </w:r>
      <w:r w:rsidR="00321A29">
        <w:rPr>
          <w:rFonts w:ascii="Arial" w:hAnsi="Arial" w:cs="Arial"/>
          <w:b/>
        </w:rPr>
        <w:t>4</w:t>
      </w:r>
      <w:r w:rsidRPr="005653B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9B5BDD">
        <w:rPr>
          <w:rFonts w:ascii="Arial" w:hAnsi="Arial" w:cs="Arial"/>
        </w:rPr>
        <w:t>Best overall response to osimertinib. The maximum percentage change in measurable tumor target lesions (using Response Evaluation Criteria in Solid Tumors [RECIST], version 1.1) at the time of best response from baseline. (</w:t>
      </w:r>
      <w:r w:rsidR="00C245E6">
        <w:rPr>
          <w:rFonts w:ascii="Arial" w:hAnsi="Arial" w:cs="Arial"/>
        </w:rPr>
        <w:t>A</w:t>
      </w:r>
      <w:r w:rsidRPr="009B5BDD">
        <w:rPr>
          <w:rFonts w:ascii="Arial" w:hAnsi="Arial" w:cs="Arial"/>
        </w:rPr>
        <w:t>) All patients, (</w:t>
      </w:r>
      <w:r w:rsidR="00C245E6">
        <w:rPr>
          <w:rFonts w:ascii="Arial" w:hAnsi="Arial" w:cs="Arial"/>
        </w:rPr>
        <w:t>B</w:t>
      </w:r>
      <w:r w:rsidRPr="009B5BDD">
        <w:rPr>
          <w:rFonts w:ascii="Arial" w:hAnsi="Arial" w:cs="Arial"/>
        </w:rPr>
        <w:t xml:space="preserve">) patients who had dose reductions within the first 3 months, </w:t>
      </w:r>
      <w:r w:rsidR="002615C7">
        <w:rPr>
          <w:rFonts w:ascii="Arial" w:hAnsi="Arial" w:cs="Arial"/>
        </w:rPr>
        <w:t xml:space="preserve">and </w:t>
      </w:r>
      <w:r w:rsidRPr="009B5BDD">
        <w:rPr>
          <w:rFonts w:ascii="Arial" w:hAnsi="Arial" w:cs="Arial"/>
        </w:rPr>
        <w:t>(</w:t>
      </w:r>
      <w:r w:rsidR="00C245E6">
        <w:rPr>
          <w:rFonts w:ascii="Arial" w:hAnsi="Arial" w:cs="Arial"/>
        </w:rPr>
        <w:t>C</w:t>
      </w:r>
      <w:r w:rsidRPr="009B5BDD">
        <w:rPr>
          <w:rFonts w:ascii="Arial" w:hAnsi="Arial" w:cs="Arial"/>
        </w:rPr>
        <w:t>) those who received osimertinib 80 mg daily for first 3 months.</w:t>
      </w:r>
    </w:p>
    <w:p w14:paraId="7E8BD364" w14:textId="0C3043D8" w:rsidR="00D16961" w:rsidRDefault="008634BB" w:rsidP="00570596">
      <w:pPr>
        <w:rPr>
          <w:rFonts w:ascii="Arial" w:hAnsi="Arial" w:cs="Arial"/>
        </w:rPr>
      </w:pPr>
      <w:r w:rsidRPr="009B5BDD">
        <w:rPr>
          <w:rFonts w:ascii="Arial" w:hAnsi="Arial" w:cs="Arial"/>
          <w:noProof/>
          <w:lang w:eastAsia="en-US"/>
        </w:rPr>
        <w:lastRenderedPageBreak/>
        <w:drawing>
          <wp:anchor distT="0" distB="0" distL="114300" distR="114300" simplePos="0" relativeHeight="251661312" behindDoc="0" locked="0" layoutInCell="1" allowOverlap="1" wp14:anchorId="2B15AD3A" wp14:editId="2489046F">
            <wp:simplePos x="0" y="0"/>
            <wp:positionH relativeFrom="column">
              <wp:posOffset>1639102</wp:posOffset>
            </wp:positionH>
            <wp:positionV relativeFrom="paragraph">
              <wp:posOffset>198755</wp:posOffset>
            </wp:positionV>
            <wp:extent cx="3632200" cy="345440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727971" w14:textId="085AF189" w:rsidR="009B5BDD" w:rsidRDefault="009B5BDD" w:rsidP="00570596">
      <w:pPr>
        <w:rPr>
          <w:rFonts w:ascii="Arial" w:hAnsi="Arial" w:cs="Arial"/>
        </w:rPr>
      </w:pPr>
    </w:p>
    <w:p w14:paraId="78F83BBE" w14:textId="16EC8ED5" w:rsidR="009B5BDD" w:rsidRDefault="009B5BDD" w:rsidP="00570596">
      <w:pPr>
        <w:rPr>
          <w:rFonts w:ascii="Arial" w:hAnsi="Arial" w:cs="Arial"/>
        </w:rPr>
      </w:pPr>
    </w:p>
    <w:p w14:paraId="2190B709" w14:textId="77777777" w:rsidR="009B5BDD" w:rsidRDefault="009B5BDD" w:rsidP="00570596">
      <w:pPr>
        <w:rPr>
          <w:rFonts w:ascii="Arial" w:hAnsi="Arial" w:cs="Arial"/>
        </w:rPr>
      </w:pPr>
    </w:p>
    <w:p w14:paraId="617E2E40" w14:textId="77777777" w:rsidR="009B5BDD" w:rsidRDefault="009B5BDD" w:rsidP="00570596">
      <w:pPr>
        <w:rPr>
          <w:rFonts w:ascii="Arial" w:hAnsi="Arial" w:cs="Arial"/>
        </w:rPr>
      </w:pPr>
    </w:p>
    <w:p w14:paraId="507DA711" w14:textId="3C96A5C3" w:rsidR="009B5BDD" w:rsidRDefault="009B5BDD" w:rsidP="00570596">
      <w:pPr>
        <w:rPr>
          <w:rFonts w:ascii="Arial" w:hAnsi="Arial" w:cs="Arial"/>
        </w:rPr>
      </w:pPr>
    </w:p>
    <w:p w14:paraId="1B297F66" w14:textId="59545DFB" w:rsidR="009B5BDD" w:rsidRDefault="009B5BDD" w:rsidP="00570596">
      <w:pPr>
        <w:rPr>
          <w:rFonts w:ascii="Arial" w:hAnsi="Arial" w:cs="Arial"/>
        </w:rPr>
      </w:pPr>
    </w:p>
    <w:p w14:paraId="14A652E8" w14:textId="4BC75743" w:rsidR="009B5BDD" w:rsidRDefault="009B5BDD" w:rsidP="00570596">
      <w:pPr>
        <w:rPr>
          <w:rFonts w:ascii="Arial" w:hAnsi="Arial" w:cs="Arial"/>
        </w:rPr>
      </w:pPr>
    </w:p>
    <w:p w14:paraId="396B7C08" w14:textId="6B821ED0" w:rsidR="009B5BDD" w:rsidRDefault="009B5BDD" w:rsidP="00570596">
      <w:pPr>
        <w:rPr>
          <w:rFonts w:ascii="Arial" w:hAnsi="Arial" w:cs="Arial"/>
        </w:rPr>
      </w:pPr>
    </w:p>
    <w:p w14:paraId="79E4FE94" w14:textId="61077F0E" w:rsidR="009B5BDD" w:rsidRDefault="009B5BDD" w:rsidP="00570596">
      <w:pPr>
        <w:rPr>
          <w:rFonts w:ascii="Arial" w:hAnsi="Arial" w:cs="Arial"/>
        </w:rPr>
      </w:pPr>
    </w:p>
    <w:p w14:paraId="77A22FB2" w14:textId="240CCA49" w:rsidR="009B5BDD" w:rsidRDefault="009B5BDD" w:rsidP="00570596">
      <w:pPr>
        <w:rPr>
          <w:rFonts w:ascii="Arial" w:hAnsi="Arial" w:cs="Arial"/>
        </w:rPr>
      </w:pPr>
    </w:p>
    <w:p w14:paraId="19B9077F" w14:textId="6A6156B8" w:rsidR="009B5BDD" w:rsidRDefault="009B5BDD" w:rsidP="00570596">
      <w:pPr>
        <w:rPr>
          <w:rFonts w:ascii="Arial" w:hAnsi="Arial" w:cs="Arial"/>
        </w:rPr>
      </w:pPr>
    </w:p>
    <w:p w14:paraId="3348CAE7" w14:textId="0A9CD5A4" w:rsidR="009B5BDD" w:rsidRDefault="009B5BDD" w:rsidP="00570596">
      <w:pPr>
        <w:rPr>
          <w:rFonts w:ascii="Arial" w:hAnsi="Arial" w:cs="Arial"/>
        </w:rPr>
      </w:pPr>
    </w:p>
    <w:p w14:paraId="3DBCA043" w14:textId="77590B0B" w:rsidR="009B5BDD" w:rsidRDefault="009B5BDD" w:rsidP="00570596">
      <w:pPr>
        <w:rPr>
          <w:rFonts w:ascii="Arial" w:hAnsi="Arial" w:cs="Arial"/>
        </w:rPr>
      </w:pPr>
    </w:p>
    <w:p w14:paraId="72DDD13C" w14:textId="43B7E24D" w:rsidR="009B5BDD" w:rsidRDefault="009B5BDD" w:rsidP="00570596">
      <w:pPr>
        <w:rPr>
          <w:rFonts w:ascii="Arial" w:hAnsi="Arial" w:cs="Arial"/>
        </w:rPr>
      </w:pPr>
    </w:p>
    <w:p w14:paraId="165FA5C1" w14:textId="13F0E16C" w:rsidR="009B5BDD" w:rsidRDefault="009B5BDD" w:rsidP="00570596">
      <w:pPr>
        <w:rPr>
          <w:rFonts w:ascii="Arial" w:hAnsi="Arial" w:cs="Arial"/>
        </w:rPr>
      </w:pPr>
    </w:p>
    <w:p w14:paraId="11901409" w14:textId="74583B16" w:rsidR="009B5BDD" w:rsidRDefault="009B5BDD" w:rsidP="00570596">
      <w:pPr>
        <w:rPr>
          <w:rFonts w:ascii="Arial" w:hAnsi="Arial" w:cs="Arial"/>
        </w:rPr>
      </w:pPr>
    </w:p>
    <w:p w14:paraId="3D4B5B91" w14:textId="53272FF1" w:rsidR="00D16961" w:rsidRDefault="00D16961" w:rsidP="00D16961">
      <w:pPr>
        <w:rPr>
          <w:rFonts w:ascii="Arial" w:hAnsi="Arial" w:cs="Arial"/>
        </w:rPr>
      </w:pPr>
      <w:r w:rsidRPr="005653BD">
        <w:rPr>
          <w:rFonts w:ascii="Arial" w:hAnsi="Arial" w:cs="Arial"/>
          <w:b/>
        </w:rPr>
        <w:t>Figure S</w:t>
      </w:r>
      <w:r w:rsidR="00321A29">
        <w:rPr>
          <w:rFonts w:ascii="Arial" w:hAnsi="Arial" w:cs="Arial"/>
          <w:b/>
        </w:rPr>
        <w:t>5</w:t>
      </w:r>
      <w:r w:rsidRPr="005653BD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Pr="009B5BDD">
        <w:rPr>
          <w:rFonts w:ascii="Arial" w:hAnsi="Arial" w:cs="Arial"/>
        </w:rPr>
        <w:t>Kaplan</w:t>
      </w:r>
      <w:r w:rsidR="00C3323C">
        <w:rPr>
          <w:rFonts w:ascii="Arial" w:hAnsi="Arial" w:cs="Arial"/>
        </w:rPr>
        <w:softHyphen/>
      </w:r>
      <w:r w:rsidR="00C3323C">
        <w:rPr>
          <w:rFonts w:ascii="Arial" w:hAnsi="Arial" w:cs="Arial"/>
        </w:rPr>
        <w:softHyphen/>
        <w:t>–</w:t>
      </w:r>
      <w:r w:rsidRPr="009B5BDD">
        <w:rPr>
          <w:rFonts w:ascii="Arial" w:hAnsi="Arial" w:cs="Arial"/>
        </w:rPr>
        <w:t>Meier curves of progression-free survival (PFS) in patients with or without dose reduction within 3 months, including patients who discontinued within initial 3 months. CI, confidence interval; NR, not reached.</w:t>
      </w:r>
    </w:p>
    <w:p w14:paraId="3B72CC69" w14:textId="77777777" w:rsidR="00E56006" w:rsidRDefault="00E56006" w:rsidP="0057059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5D9474A" w14:textId="6BB5CAFA" w:rsidR="0055767D" w:rsidRDefault="0055767D" w:rsidP="00570596">
      <w:pPr>
        <w:rPr>
          <w:rFonts w:ascii="Arial" w:hAnsi="Arial" w:cs="Arial"/>
        </w:rPr>
      </w:pPr>
      <w:r w:rsidRPr="0055767D">
        <w:rPr>
          <w:rFonts w:ascii="Arial" w:hAnsi="Arial" w:cs="Arial"/>
          <w:noProof/>
          <w:lang w:eastAsia="en-US"/>
        </w:rPr>
        <w:lastRenderedPageBreak/>
        <w:drawing>
          <wp:anchor distT="0" distB="0" distL="114300" distR="114300" simplePos="0" relativeHeight="251662336" behindDoc="1" locked="0" layoutInCell="1" allowOverlap="1" wp14:anchorId="01CEE89C" wp14:editId="59E3B17B">
            <wp:simplePos x="0" y="0"/>
            <wp:positionH relativeFrom="column">
              <wp:posOffset>1649730</wp:posOffset>
            </wp:positionH>
            <wp:positionV relativeFrom="paragraph">
              <wp:posOffset>191516</wp:posOffset>
            </wp:positionV>
            <wp:extent cx="3454400" cy="3302000"/>
            <wp:effectExtent l="0" t="0" r="0" b="0"/>
            <wp:wrapTight wrapText="bothSides">
              <wp:wrapPolygon edited="0">
                <wp:start x="2700" y="1246"/>
                <wp:lineTo x="2144" y="2077"/>
                <wp:lineTo x="1588" y="2658"/>
                <wp:lineTo x="1588" y="3074"/>
                <wp:lineTo x="5321" y="4071"/>
                <wp:lineTo x="6671" y="4071"/>
                <wp:lineTo x="2065" y="4403"/>
                <wp:lineTo x="1509" y="4486"/>
                <wp:lineTo x="1906" y="5400"/>
                <wp:lineTo x="1429" y="5483"/>
                <wp:lineTo x="1112" y="5982"/>
                <wp:lineTo x="953" y="10717"/>
                <wp:lineTo x="953" y="16449"/>
                <wp:lineTo x="1112" y="16782"/>
                <wp:lineTo x="1668" y="17363"/>
                <wp:lineTo x="1668" y="18360"/>
                <wp:lineTo x="4129" y="18692"/>
                <wp:lineTo x="1032" y="18858"/>
                <wp:lineTo x="953" y="19440"/>
                <wp:lineTo x="2938" y="20022"/>
                <wp:lineTo x="1429" y="20105"/>
                <wp:lineTo x="1271" y="20188"/>
                <wp:lineTo x="1429" y="21351"/>
                <wp:lineTo x="1985" y="21517"/>
                <wp:lineTo x="2303" y="21517"/>
                <wp:lineTo x="20091" y="21434"/>
                <wp:lineTo x="20171" y="19938"/>
                <wp:lineTo x="10800" y="18692"/>
                <wp:lineTo x="18979" y="18692"/>
                <wp:lineTo x="20409" y="18526"/>
                <wp:lineTo x="20091" y="17280"/>
                <wp:lineTo x="18106" y="16698"/>
                <wp:lineTo x="15962" y="15785"/>
                <wp:lineTo x="12071" y="14538"/>
                <wp:lineTo x="5162" y="13375"/>
                <wp:lineTo x="6512" y="13375"/>
                <wp:lineTo x="19059" y="12212"/>
                <wp:lineTo x="19218" y="11797"/>
                <wp:lineTo x="12150" y="10551"/>
                <wp:lineTo x="6671" y="8225"/>
                <wp:lineTo x="6035" y="8058"/>
                <wp:lineTo x="3653" y="6729"/>
                <wp:lineTo x="9291" y="6729"/>
                <wp:lineTo x="17550" y="5982"/>
                <wp:lineTo x="17550" y="5317"/>
                <wp:lineTo x="16756" y="4320"/>
                <wp:lineTo x="20091" y="3074"/>
                <wp:lineTo x="20012" y="2742"/>
                <wp:lineTo x="17153" y="1246"/>
                <wp:lineTo x="2700" y="1246"/>
              </wp:wrapPolygon>
            </wp:wrapTight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2C22B0" w14:textId="64CCABC2" w:rsidR="0055767D" w:rsidRDefault="0055767D" w:rsidP="00570596">
      <w:pPr>
        <w:rPr>
          <w:rFonts w:ascii="Arial" w:hAnsi="Arial" w:cs="Arial"/>
        </w:rPr>
      </w:pPr>
    </w:p>
    <w:p w14:paraId="1AE60FD0" w14:textId="06F96C58" w:rsidR="00D16961" w:rsidRDefault="00D16961" w:rsidP="00570596">
      <w:pPr>
        <w:rPr>
          <w:rFonts w:ascii="Arial" w:hAnsi="Arial" w:cs="Arial"/>
        </w:rPr>
      </w:pPr>
    </w:p>
    <w:p w14:paraId="29BE0DEA" w14:textId="7B288858" w:rsidR="00D16961" w:rsidRDefault="00D16961" w:rsidP="00570596">
      <w:pPr>
        <w:rPr>
          <w:rFonts w:ascii="Arial" w:hAnsi="Arial" w:cs="Arial"/>
        </w:rPr>
      </w:pPr>
    </w:p>
    <w:p w14:paraId="5D039CF7" w14:textId="6EA99974" w:rsidR="00D16961" w:rsidRDefault="00D16961" w:rsidP="00570596">
      <w:pPr>
        <w:rPr>
          <w:rFonts w:ascii="Arial" w:hAnsi="Arial" w:cs="Arial"/>
        </w:rPr>
      </w:pPr>
    </w:p>
    <w:p w14:paraId="7B70DC4A" w14:textId="33C00B7A" w:rsidR="00D16961" w:rsidRDefault="00D16961" w:rsidP="00570596">
      <w:pPr>
        <w:rPr>
          <w:rFonts w:ascii="Arial" w:hAnsi="Arial" w:cs="Arial"/>
        </w:rPr>
      </w:pPr>
    </w:p>
    <w:p w14:paraId="69852641" w14:textId="34196AC6" w:rsidR="00D16961" w:rsidRDefault="00D16961" w:rsidP="00570596">
      <w:pPr>
        <w:rPr>
          <w:rFonts w:ascii="Arial" w:hAnsi="Arial" w:cs="Arial"/>
        </w:rPr>
      </w:pPr>
    </w:p>
    <w:p w14:paraId="4E21FBA1" w14:textId="08BF3731" w:rsidR="00D16961" w:rsidRDefault="00D16961" w:rsidP="00570596">
      <w:pPr>
        <w:rPr>
          <w:rFonts w:ascii="Arial" w:hAnsi="Arial" w:cs="Arial"/>
        </w:rPr>
      </w:pPr>
    </w:p>
    <w:p w14:paraId="2AB51544" w14:textId="7FFD8999" w:rsidR="00D16961" w:rsidRDefault="00D16961" w:rsidP="00570596">
      <w:pPr>
        <w:rPr>
          <w:rFonts w:ascii="Arial" w:hAnsi="Arial" w:cs="Arial"/>
        </w:rPr>
      </w:pPr>
    </w:p>
    <w:p w14:paraId="3C949FC1" w14:textId="2CC17B9E" w:rsidR="00D16961" w:rsidRDefault="00D16961" w:rsidP="00570596">
      <w:pPr>
        <w:rPr>
          <w:rFonts w:ascii="Arial" w:hAnsi="Arial" w:cs="Arial"/>
        </w:rPr>
      </w:pPr>
    </w:p>
    <w:p w14:paraId="15B02156" w14:textId="20FB97EB" w:rsidR="00D16961" w:rsidRDefault="00D16961" w:rsidP="00570596">
      <w:pPr>
        <w:rPr>
          <w:rFonts w:ascii="Arial" w:hAnsi="Arial" w:cs="Arial"/>
        </w:rPr>
      </w:pPr>
    </w:p>
    <w:p w14:paraId="6EFFC445" w14:textId="65198A38" w:rsidR="00D16961" w:rsidRDefault="00D16961" w:rsidP="00570596">
      <w:pPr>
        <w:rPr>
          <w:rFonts w:ascii="Arial" w:hAnsi="Arial" w:cs="Arial"/>
        </w:rPr>
      </w:pPr>
    </w:p>
    <w:p w14:paraId="1FD869A0" w14:textId="4C58EC73" w:rsidR="00D16961" w:rsidRDefault="00D16961" w:rsidP="00570596">
      <w:pPr>
        <w:rPr>
          <w:rFonts w:ascii="Arial" w:hAnsi="Arial" w:cs="Arial"/>
        </w:rPr>
      </w:pPr>
    </w:p>
    <w:p w14:paraId="0A73E301" w14:textId="1AD84E12" w:rsidR="00D16961" w:rsidRDefault="00D16961" w:rsidP="00570596">
      <w:pPr>
        <w:rPr>
          <w:rFonts w:ascii="Arial" w:hAnsi="Arial" w:cs="Arial"/>
        </w:rPr>
      </w:pPr>
    </w:p>
    <w:p w14:paraId="7737BE8F" w14:textId="309672BB" w:rsidR="00D16961" w:rsidRDefault="00D16961" w:rsidP="00570596">
      <w:pPr>
        <w:rPr>
          <w:rFonts w:ascii="Arial" w:hAnsi="Arial" w:cs="Arial"/>
        </w:rPr>
      </w:pPr>
    </w:p>
    <w:p w14:paraId="16BC304D" w14:textId="4C95AE92" w:rsidR="00D16961" w:rsidRDefault="00D16961" w:rsidP="00570596">
      <w:pPr>
        <w:rPr>
          <w:rFonts w:ascii="Arial" w:hAnsi="Arial" w:cs="Arial"/>
        </w:rPr>
      </w:pPr>
    </w:p>
    <w:p w14:paraId="25570483" w14:textId="1654D788" w:rsidR="00D16961" w:rsidRDefault="00D16961" w:rsidP="00570596">
      <w:pPr>
        <w:rPr>
          <w:rFonts w:ascii="Arial" w:hAnsi="Arial" w:cs="Arial"/>
        </w:rPr>
      </w:pPr>
    </w:p>
    <w:p w14:paraId="729CCD1E" w14:textId="216705F9" w:rsidR="00D16961" w:rsidRDefault="00D16961" w:rsidP="00D16961">
      <w:pPr>
        <w:rPr>
          <w:rFonts w:ascii="Arial" w:hAnsi="Arial" w:cs="Arial"/>
        </w:rPr>
      </w:pPr>
      <w:r w:rsidRPr="005653BD">
        <w:rPr>
          <w:rFonts w:ascii="Arial" w:hAnsi="Arial" w:cs="Arial"/>
          <w:b/>
        </w:rPr>
        <w:t>Figure S</w:t>
      </w:r>
      <w:r w:rsidR="00321A29">
        <w:rPr>
          <w:rFonts w:ascii="Arial" w:hAnsi="Arial" w:cs="Arial"/>
          <w:b/>
        </w:rPr>
        <w:t>6</w:t>
      </w:r>
      <w:r w:rsidRPr="005653BD">
        <w:rPr>
          <w:rFonts w:ascii="Arial" w:hAnsi="Arial" w:cs="Arial"/>
          <w:b/>
        </w:rPr>
        <w:t>.</w:t>
      </w:r>
      <w:r w:rsidRPr="009F1C08">
        <w:rPr>
          <w:rFonts w:ascii="Arial" w:hAnsi="Arial" w:cs="Arial"/>
        </w:rPr>
        <w:t xml:space="preserve"> Kaplan</w:t>
      </w:r>
      <w:r w:rsidR="00C3323C">
        <w:rPr>
          <w:rFonts w:ascii="Arial" w:hAnsi="Arial" w:cs="Arial"/>
        </w:rPr>
        <w:t>–</w:t>
      </w:r>
      <w:r w:rsidRPr="009F1C08">
        <w:rPr>
          <w:rFonts w:ascii="Arial" w:hAnsi="Arial" w:cs="Arial"/>
        </w:rPr>
        <w:t>Meier curves of time to treatment failure (TTF) in patients with or without pneumonitis. CI, confidence interval; NR, not reached.</w:t>
      </w:r>
    </w:p>
    <w:p w14:paraId="4FDD29E3" w14:textId="77777777" w:rsidR="00D16961" w:rsidRPr="009B5BDD" w:rsidRDefault="00D16961" w:rsidP="00570596">
      <w:pPr>
        <w:rPr>
          <w:rFonts w:ascii="Arial" w:hAnsi="Arial" w:cs="Arial"/>
        </w:rPr>
      </w:pPr>
    </w:p>
    <w:sectPr w:rsidR="00D16961" w:rsidRPr="009B5BDD" w:rsidSect="00E760BB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5F42"/>
    <w:rsid w:val="0000021A"/>
    <w:rsid w:val="00011726"/>
    <w:rsid w:val="0002394A"/>
    <w:rsid w:val="000524A3"/>
    <w:rsid w:val="00087877"/>
    <w:rsid w:val="000A5323"/>
    <w:rsid w:val="000D01EC"/>
    <w:rsid w:val="000D72F8"/>
    <w:rsid w:val="00134644"/>
    <w:rsid w:val="001430CF"/>
    <w:rsid w:val="00144BD0"/>
    <w:rsid w:val="001711D1"/>
    <w:rsid w:val="00180DC0"/>
    <w:rsid w:val="001E291E"/>
    <w:rsid w:val="001E3027"/>
    <w:rsid w:val="00207D41"/>
    <w:rsid w:val="00226169"/>
    <w:rsid w:val="00226A24"/>
    <w:rsid w:val="00245C3E"/>
    <w:rsid w:val="002615C7"/>
    <w:rsid w:val="00266173"/>
    <w:rsid w:val="00280291"/>
    <w:rsid w:val="00281C40"/>
    <w:rsid w:val="00296A82"/>
    <w:rsid w:val="002A2E82"/>
    <w:rsid w:val="002D4D01"/>
    <w:rsid w:val="002D500C"/>
    <w:rsid w:val="00321A29"/>
    <w:rsid w:val="0033440F"/>
    <w:rsid w:val="00353315"/>
    <w:rsid w:val="0037348E"/>
    <w:rsid w:val="00377EB4"/>
    <w:rsid w:val="003D20D8"/>
    <w:rsid w:val="003D6213"/>
    <w:rsid w:val="003F5A2E"/>
    <w:rsid w:val="004434FB"/>
    <w:rsid w:val="004726AD"/>
    <w:rsid w:val="00483AC6"/>
    <w:rsid w:val="004A011A"/>
    <w:rsid w:val="004C37D3"/>
    <w:rsid w:val="004E5956"/>
    <w:rsid w:val="004E7E1D"/>
    <w:rsid w:val="004F31B9"/>
    <w:rsid w:val="004F7B44"/>
    <w:rsid w:val="00505811"/>
    <w:rsid w:val="005073B3"/>
    <w:rsid w:val="005075DC"/>
    <w:rsid w:val="00551205"/>
    <w:rsid w:val="00556C32"/>
    <w:rsid w:val="0055767D"/>
    <w:rsid w:val="005653BD"/>
    <w:rsid w:val="00570596"/>
    <w:rsid w:val="00572655"/>
    <w:rsid w:val="005735EE"/>
    <w:rsid w:val="0058345F"/>
    <w:rsid w:val="005D0F5C"/>
    <w:rsid w:val="006055AB"/>
    <w:rsid w:val="00613612"/>
    <w:rsid w:val="00620E6E"/>
    <w:rsid w:val="00637914"/>
    <w:rsid w:val="00691383"/>
    <w:rsid w:val="0069466E"/>
    <w:rsid w:val="006A692B"/>
    <w:rsid w:val="006B7913"/>
    <w:rsid w:val="006F3871"/>
    <w:rsid w:val="00702F48"/>
    <w:rsid w:val="007168E1"/>
    <w:rsid w:val="00732B5C"/>
    <w:rsid w:val="0073790D"/>
    <w:rsid w:val="0076382D"/>
    <w:rsid w:val="00765F42"/>
    <w:rsid w:val="00777E78"/>
    <w:rsid w:val="007932B3"/>
    <w:rsid w:val="007A7361"/>
    <w:rsid w:val="007A7CFA"/>
    <w:rsid w:val="007C340B"/>
    <w:rsid w:val="007D0CEB"/>
    <w:rsid w:val="007E1BA1"/>
    <w:rsid w:val="00823B81"/>
    <w:rsid w:val="008364AE"/>
    <w:rsid w:val="00843B08"/>
    <w:rsid w:val="008440B4"/>
    <w:rsid w:val="008560FF"/>
    <w:rsid w:val="008634BB"/>
    <w:rsid w:val="008B6828"/>
    <w:rsid w:val="008C2063"/>
    <w:rsid w:val="008C47A7"/>
    <w:rsid w:val="00921EDA"/>
    <w:rsid w:val="00964B75"/>
    <w:rsid w:val="00974602"/>
    <w:rsid w:val="00976FFD"/>
    <w:rsid w:val="009835AD"/>
    <w:rsid w:val="00997EF6"/>
    <w:rsid w:val="009B1822"/>
    <w:rsid w:val="009B2C2E"/>
    <w:rsid w:val="009B4EC1"/>
    <w:rsid w:val="009B5B07"/>
    <w:rsid w:val="009B5BDD"/>
    <w:rsid w:val="009C64B3"/>
    <w:rsid w:val="009C68B8"/>
    <w:rsid w:val="009D1E53"/>
    <w:rsid w:val="009D55A6"/>
    <w:rsid w:val="009E73CE"/>
    <w:rsid w:val="009F1C08"/>
    <w:rsid w:val="00A07FB0"/>
    <w:rsid w:val="00A14955"/>
    <w:rsid w:val="00A223D9"/>
    <w:rsid w:val="00A32ACC"/>
    <w:rsid w:val="00A408C3"/>
    <w:rsid w:val="00A5277A"/>
    <w:rsid w:val="00A555BC"/>
    <w:rsid w:val="00AC2031"/>
    <w:rsid w:val="00B02836"/>
    <w:rsid w:val="00B10D1B"/>
    <w:rsid w:val="00B7036F"/>
    <w:rsid w:val="00B82158"/>
    <w:rsid w:val="00B905C3"/>
    <w:rsid w:val="00BA29DF"/>
    <w:rsid w:val="00BB4ED1"/>
    <w:rsid w:val="00BD682C"/>
    <w:rsid w:val="00BE2200"/>
    <w:rsid w:val="00BE244A"/>
    <w:rsid w:val="00C07B6A"/>
    <w:rsid w:val="00C245E6"/>
    <w:rsid w:val="00C3323C"/>
    <w:rsid w:val="00C50E73"/>
    <w:rsid w:val="00C71128"/>
    <w:rsid w:val="00C96656"/>
    <w:rsid w:val="00CA3D0C"/>
    <w:rsid w:val="00CC6E5C"/>
    <w:rsid w:val="00CC7DD3"/>
    <w:rsid w:val="00CE1FAE"/>
    <w:rsid w:val="00CE5589"/>
    <w:rsid w:val="00CF037D"/>
    <w:rsid w:val="00D16961"/>
    <w:rsid w:val="00D25E18"/>
    <w:rsid w:val="00D25EB5"/>
    <w:rsid w:val="00D35AD4"/>
    <w:rsid w:val="00D45CF8"/>
    <w:rsid w:val="00D6331A"/>
    <w:rsid w:val="00DB1AF3"/>
    <w:rsid w:val="00DC66E6"/>
    <w:rsid w:val="00DD3A86"/>
    <w:rsid w:val="00DE7580"/>
    <w:rsid w:val="00DF05C3"/>
    <w:rsid w:val="00E07B3F"/>
    <w:rsid w:val="00E56006"/>
    <w:rsid w:val="00E60E32"/>
    <w:rsid w:val="00E66B05"/>
    <w:rsid w:val="00E760BB"/>
    <w:rsid w:val="00E974AE"/>
    <w:rsid w:val="00EA448C"/>
    <w:rsid w:val="00EA79E2"/>
    <w:rsid w:val="00EE766E"/>
    <w:rsid w:val="00EF2F57"/>
    <w:rsid w:val="00F12BAD"/>
    <w:rsid w:val="00F27760"/>
    <w:rsid w:val="00F83C89"/>
    <w:rsid w:val="00FB523B"/>
    <w:rsid w:val="00FC7D35"/>
    <w:rsid w:val="00FE68EC"/>
    <w:rsid w:val="00FE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C11B3C"/>
  <w15:docId w15:val="{0DBC7170-F205-2144-8CB1-86A6E829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760BB"/>
    <w:rPr>
      <w:rFonts w:ascii="Times New Roman" w:hAnsi="Times New Roman" w:cs="Times New Roman"/>
      <w:sz w:val="24"/>
    </w:rPr>
  </w:style>
  <w:style w:type="character" w:styleId="a4">
    <w:name w:val="annotation reference"/>
    <w:basedOn w:val="a0"/>
    <w:uiPriority w:val="99"/>
    <w:semiHidden/>
    <w:unhideWhenUsed/>
    <w:rsid w:val="00BE244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BE244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BE244A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E244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E244A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B7036F"/>
  </w:style>
  <w:style w:type="paragraph" w:styleId="aa">
    <w:name w:val="Balloon Text"/>
    <w:basedOn w:val="a"/>
    <w:link w:val="ab"/>
    <w:uiPriority w:val="99"/>
    <w:semiHidden/>
    <w:unhideWhenUsed/>
    <w:rsid w:val="00D16961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169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ku Yamamoto</dc:creator>
  <cp:lastModifiedBy>Gaku Yamamoto</cp:lastModifiedBy>
  <cp:revision>9</cp:revision>
  <dcterms:created xsi:type="dcterms:W3CDTF">2021-10-15T11:37:00Z</dcterms:created>
  <dcterms:modified xsi:type="dcterms:W3CDTF">2021-10-21T07:03:00Z</dcterms:modified>
</cp:coreProperties>
</file>